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9AEF9" w14:textId="6EF9D035" w:rsidR="00FE0777" w:rsidRPr="00903ACE" w:rsidRDefault="006F5C26" w:rsidP="00FE0777">
      <w:pPr>
        <w:pStyle w:val="MDPI21heading1"/>
        <w:ind w:left="0"/>
        <w:rPr>
          <w:rFonts w:ascii="Times New Roman" w:hAnsi="Times New Roman"/>
          <w:sz w:val="20"/>
          <w:szCs w:val="20"/>
        </w:rPr>
      </w:pPr>
      <w:r w:rsidRPr="006F5C26">
        <w:t>Supplementary Appendix</w:t>
      </w:r>
    </w:p>
    <w:p w14:paraId="0A3A6CAA" w14:textId="77777777" w:rsidR="00FE0777" w:rsidRPr="00903ACE" w:rsidRDefault="00FE0777" w:rsidP="00FE0777">
      <w:pPr>
        <w:pStyle w:val="MDPI21heading1"/>
        <w:ind w:left="0"/>
        <w:rPr>
          <w:rFonts w:ascii="Times New Roman" w:hAnsi="Times New Roman"/>
          <w:sz w:val="20"/>
          <w:szCs w:val="20"/>
        </w:rPr>
      </w:pPr>
    </w:p>
    <w:p w14:paraId="7E675FF0" w14:textId="57DCB14D" w:rsidR="00FE0777" w:rsidRPr="00903ACE" w:rsidRDefault="00FE0777" w:rsidP="00FE0777">
      <w:pPr>
        <w:rPr>
          <w:rFonts w:ascii="Times New Roman" w:hAnsi="Times New Roman"/>
        </w:rPr>
      </w:pPr>
      <w:r w:rsidRPr="00903ACE">
        <w:rPr>
          <w:rFonts w:ascii="Times New Roman" w:hAnsi="Times New Roman"/>
          <w:b/>
          <w:bCs/>
        </w:rPr>
        <w:t>Table S1</w:t>
      </w:r>
      <w:r w:rsidRPr="00903ACE">
        <w:rPr>
          <w:rFonts w:ascii="Times New Roman" w:hAnsi="Times New Roman"/>
        </w:rPr>
        <w:t>. Restricted analysis in non-users of statins (logistic regression; outcome: P</w:t>
      </w:r>
      <w:r w:rsidRPr="00903ACE">
        <w:rPr>
          <w:rFonts w:ascii="Times New Roman" w:hAnsi="Times New Roman"/>
          <w:lang w:val="es-MX"/>
        </w:rPr>
        <w:t>E</w:t>
      </w:r>
      <w:r w:rsidR="003C4215">
        <w:rPr>
          <w:rFonts w:ascii="Times New Roman" w:hAnsi="Times New Roman"/>
          <w:lang w:val="es-MX"/>
        </w:rPr>
        <w:t>(</w:t>
      </w:r>
      <w:r w:rsidRPr="00903ACE">
        <w:rPr>
          <w:rFonts w:ascii="Times New Roman" w:hAnsi="Times New Roman"/>
        </w:rPr>
        <w:t>≥40 mL)</w:t>
      </w:r>
    </w:p>
    <w:p w14:paraId="5ED88481" w14:textId="77777777" w:rsidR="00FE0777" w:rsidRPr="00903ACE" w:rsidRDefault="00FE0777" w:rsidP="00FE0777">
      <w:pPr>
        <w:rPr>
          <w:rFonts w:ascii="Times New Roman" w:hAnsi="Times New Roman"/>
        </w:rPr>
      </w:pPr>
    </w:p>
    <w:tbl>
      <w:tblPr>
        <w:tblW w:w="4998" w:type="pct"/>
        <w:tblBorders>
          <w:top w:val="single" w:sz="12" w:space="0" w:color="D3D3D3"/>
          <w:left w:val="none" w:sz="6" w:space="0" w:color="D3D3D3"/>
          <w:bottom w:val="single" w:sz="12" w:space="0" w:color="D3D3D3"/>
          <w:right w:val="none" w:sz="6" w:space="0" w:color="D3D3D3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8"/>
        <w:gridCol w:w="1098"/>
        <w:gridCol w:w="2319"/>
        <w:gridCol w:w="1396"/>
      </w:tblGrid>
      <w:tr w:rsidR="00FE0777" w:rsidRPr="00903ACE" w14:paraId="678BFBF3" w14:textId="77777777" w:rsidTr="004B1864">
        <w:trPr>
          <w:tblHeader/>
        </w:trPr>
        <w:tc>
          <w:tcPr>
            <w:tcW w:w="2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33602E8B" w14:textId="77777777" w:rsidR="00FE0777" w:rsidRPr="00903ACE" w:rsidRDefault="00FE0777" w:rsidP="004B1864">
            <w:pPr>
              <w:rPr>
                <w:rFonts w:ascii="Times New Roman" w:hAnsi="Times New Roman"/>
                <w:b/>
                <w:bCs/>
              </w:rPr>
            </w:pPr>
            <w:r w:rsidRPr="00903ACE">
              <w:rPr>
                <w:rFonts w:ascii="Times New Roman" w:hAnsi="Times New Roman"/>
                <w:b/>
                <w:bCs/>
              </w:rPr>
              <w:t>Covariate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0BE650A2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03ACE">
              <w:rPr>
                <w:rFonts w:ascii="Times New Roman" w:hAnsi="Times New Roman"/>
                <w:b/>
                <w:bCs/>
              </w:rPr>
              <w:t>OR</w:t>
            </w:r>
            <w:r w:rsidRPr="00903ACE">
              <w:rPr>
                <w:rFonts w:ascii="Times New Roman" w:hAnsi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1DB00AEE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03ACE">
              <w:rPr>
                <w:rFonts w:ascii="Times New Roman" w:hAnsi="Times New Roman"/>
                <w:b/>
                <w:bCs/>
              </w:rPr>
              <w:t>95% CI</w:t>
            </w:r>
            <w:r w:rsidRPr="00903ACE">
              <w:rPr>
                <w:rFonts w:ascii="Times New Roman" w:hAnsi="Times New Roman"/>
                <w:b/>
                <w:bCs/>
                <w:vertAlign w:val="superscript"/>
              </w:rPr>
              <w:t>1</w:t>
            </w:r>
            <w:r w:rsidRPr="00903ACE">
              <w:rPr>
                <w:rFonts w:ascii="Times New Roman" w:hAnsi="Times New Roman"/>
                <w:b/>
                <w:bCs/>
                <w:vertAlign w:val="superscript"/>
                <w:lang w:val="es-MX"/>
              </w:rPr>
              <w:t xml:space="preserve"> </w:t>
            </w:r>
            <w:r w:rsidRPr="00903ACE">
              <w:rPr>
                <w:rFonts w:ascii="Times New Roman" w:hAnsi="Times New Roman"/>
              </w:rPr>
              <w:t>(low–high)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05A00928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03ACE">
              <w:rPr>
                <w:rFonts w:ascii="Times New Roman" w:hAnsi="Times New Roman"/>
                <w:b/>
                <w:bCs/>
              </w:rPr>
              <w:t>p-value</w:t>
            </w:r>
          </w:p>
        </w:tc>
      </w:tr>
      <w:tr w:rsidR="00FE0777" w:rsidRPr="00903ACE" w14:paraId="153640DB" w14:textId="77777777" w:rsidTr="004B18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2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4D90DE" w14:textId="77777777" w:rsidR="00FE0777" w:rsidRPr="00903ACE" w:rsidRDefault="00FE0777" w:rsidP="004B1864">
            <w:pPr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Age (per year)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ABB443B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1.06</w:t>
            </w:r>
          </w:p>
        </w:tc>
        <w:tc>
          <w:tcPr>
            <w:tcW w:w="1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D354C06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1.04</w:t>
            </w:r>
            <w:r w:rsidRPr="00903ACE">
              <w:rPr>
                <w:rFonts w:ascii="Times New Roman" w:hAnsi="Times New Roman"/>
                <w:lang w:val="es-MX"/>
              </w:rPr>
              <w:t xml:space="preserve"> -</w:t>
            </w:r>
            <w:r w:rsidRPr="00903ACE">
              <w:rPr>
                <w:rFonts w:ascii="Times New Roman" w:hAnsi="Times New Roman"/>
              </w:rPr>
              <w:t xml:space="preserve"> 1.07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0B25A12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&lt;0.001</w:t>
            </w:r>
          </w:p>
        </w:tc>
      </w:tr>
      <w:tr w:rsidR="00FE0777" w:rsidRPr="00903ACE" w14:paraId="327F90B8" w14:textId="77777777" w:rsidTr="004B18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216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D62BCA4" w14:textId="77777777" w:rsidR="00FE0777" w:rsidRPr="00903ACE" w:rsidRDefault="00FE0777" w:rsidP="004B1864">
            <w:pPr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HTN (yes)</w:t>
            </w:r>
          </w:p>
        </w:tc>
        <w:tc>
          <w:tcPr>
            <w:tcW w:w="64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FEBCA6D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1.14</w:t>
            </w:r>
          </w:p>
        </w:tc>
        <w:tc>
          <w:tcPr>
            <w:tcW w:w="136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C19231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0.80</w:t>
            </w:r>
            <w:r w:rsidRPr="00903ACE">
              <w:rPr>
                <w:rFonts w:ascii="Times New Roman" w:hAnsi="Times New Roman"/>
                <w:lang w:val="es-MX"/>
              </w:rPr>
              <w:t xml:space="preserve"> -</w:t>
            </w:r>
            <w:r w:rsidRPr="00903ACE">
              <w:rPr>
                <w:rFonts w:ascii="Times New Roman" w:hAnsi="Times New Roman"/>
              </w:rPr>
              <w:t xml:space="preserve"> 1.62</w:t>
            </w:r>
          </w:p>
        </w:tc>
        <w:tc>
          <w:tcPr>
            <w:tcW w:w="81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4120611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0.5</w:t>
            </w:r>
          </w:p>
        </w:tc>
      </w:tr>
      <w:tr w:rsidR="00FE0777" w:rsidRPr="00903ACE" w14:paraId="7B4F6CD2" w14:textId="77777777" w:rsidTr="004B18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216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DFB4D0" w14:textId="77777777" w:rsidR="00FE0777" w:rsidRPr="00903ACE" w:rsidRDefault="00FE0777" w:rsidP="004B1864">
            <w:pPr>
              <w:rPr>
                <w:rFonts w:ascii="Times New Roman" w:hAnsi="Times New Roman"/>
                <w:lang w:val="es-MX"/>
              </w:rPr>
            </w:pPr>
            <w:r w:rsidRPr="00903ACE">
              <w:rPr>
                <w:rFonts w:ascii="Times New Roman" w:hAnsi="Times New Roman"/>
              </w:rPr>
              <w:t>Waist</w:t>
            </w:r>
            <w:r w:rsidRPr="00903ACE">
              <w:rPr>
                <w:rFonts w:ascii="Times New Roman" w:hAnsi="Times New Roman"/>
                <w:lang w:val="es-MX"/>
              </w:rPr>
              <w:t xml:space="preserve"> </w:t>
            </w:r>
            <w:r w:rsidRPr="00903ACE">
              <w:rPr>
                <w:rFonts w:ascii="Times New Roman" w:hAnsi="Times New Roman"/>
              </w:rPr>
              <w:t xml:space="preserve"> &gt;</w:t>
            </w:r>
            <w:r w:rsidRPr="00903ACE">
              <w:rPr>
                <w:rFonts w:ascii="Times New Roman" w:hAnsi="Times New Roman"/>
                <w:lang w:val="es-MX"/>
              </w:rPr>
              <w:t xml:space="preserve"> </w:t>
            </w:r>
            <w:r w:rsidRPr="00903ACE">
              <w:rPr>
                <w:rFonts w:ascii="Times New Roman" w:hAnsi="Times New Roman"/>
              </w:rPr>
              <w:t>102 cm</w:t>
            </w:r>
            <w:r w:rsidRPr="00903ACE">
              <w:rPr>
                <w:rFonts w:ascii="Times New Roman" w:hAnsi="Times New Roman"/>
                <w:lang w:val="es-MX"/>
              </w:rPr>
              <w:t xml:space="preserve"> (yes)</w:t>
            </w:r>
          </w:p>
        </w:tc>
        <w:tc>
          <w:tcPr>
            <w:tcW w:w="64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B2884D3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0.94</w:t>
            </w:r>
          </w:p>
        </w:tc>
        <w:tc>
          <w:tcPr>
            <w:tcW w:w="136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C7C76C2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0.64</w:t>
            </w:r>
            <w:r w:rsidRPr="00903ACE">
              <w:rPr>
                <w:rFonts w:ascii="Times New Roman" w:hAnsi="Times New Roman"/>
                <w:lang w:val="es-MX"/>
              </w:rPr>
              <w:t xml:space="preserve"> -</w:t>
            </w:r>
            <w:r w:rsidRPr="00903ACE">
              <w:rPr>
                <w:rFonts w:ascii="Times New Roman" w:hAnsi="Times New Roman"/>
              </w:rPr>
              <w:t xml:space="preserve"> 1.37</w:t>
            </w:r>
          </w:p>
        </w:tc>
        <w:tc>
          <w:tcPr>
            <w:tcW w:w="81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DE4BDBA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0.7</w:t>
            </w:r>
          </w:p>
        </w:tc>
      </w:tr>
      <w:tr w:rsidR="00FE0777" w:rsidRPr="00903ACE" w14:paraId="314FD069" w14:textId="77777777" w:rsidTr="004B18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216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10EB5D7" w14:textId="77777777" w:rsidR="00FE0777" w:rsidRPr="00903ACE" w:rsidRDefault="00FE0777" w:rsidP="004B1864">
            <w:pPr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LDL (per mg/dL)</w:t>
            </w:r>
          </w:p>
        </w:tc>
        <w:tc>
          <w:tcPr>
            <w:tcW w:w="64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C62D532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1.00</w:t>
            </w:r>
          </w:p>
        </w:tc>
        <w:tc>
          <w:tcPr>
            <w:tcW w:w="136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999BB5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1.00</w:t>
            </w:r>
            <w:r w:rsidRPr="00903ACE">
              <w:rPr>
                <w:rFonts w:ascii="Times New Roman" w:hAnsi="Times New Roman"/>
                <w:lang w:val="es-MX"/>
              </w:rPr>
              <w:t xml:space="preserve"> -</w:t>
            </w:r>
            <w:r w:rsidRPr="00903ACE">
              <w:rPr>
                <w:rFonts w:ascii="Times New Roman" w:hAnsi="Times New Roman"/>
              </w:rPr>
              <w:t xml:space="preserve"> 1.01</w:t>
            </w:r>
          </w:p>
        </w:tc>
        <w:tc>
          <w:tcPr>
            <w:tcW w:w="81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DF73F9B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0.6</w:t>
            </w:r>
          </w:p>
        </w:tc>
      </w:tr>
      <w:tr w:rsidR="00FE0777" w:rsidRPr="00903ACE" w14:paraId="29328C8E" w14:textId="77777777" w:rsidTr="004B18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216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DFB2156" w14:textId="77777777" w:rsidR="00FE0777" w:rsidRPr="00903ACE" w:rsidRDefault="00FE0777" w:rsidP="004B1864">
            <w:pPr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HDL (per mg/dL)</w:t>
            </w:r>
          </w:p>
        </w:tc>
        <w:tc>
          <w:tcPr>
            <w:tcW w:w="64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63ACE3E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1.00</w:t>
            </w:r>
          </w:p>
        </w:tc>
        <w:tc>
          <w:tcPr>
            <w:tcW w:w="136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906C684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0.99</w:t>
            </w:r>
            <w:r w:rsidRPr="00903ACE">
              <w:rPr>
                <w:rFonts w:ascii="Times New Roman" w:hAnsi="Times New Roman"/>
                <w:lang w:val="es-MX"/>
              </w:rPr>
              <w:t xml:space="preserve"> -</w:t>
            </w:r>
            <w:r w:rsidRPr="00903ACE">
              <w:rPr>
                <w:rFonts w:ascii="Times New Roman" w:hAnsi="Times New Roman"/>
              </w:rPr>
              <w:t xml:space="preserve"> 1.00</w:t>
            </w:r>
          </w:p>
        </w:tc>
        <w:tc>
          <w:tcPr>
            <w:tcW w:w="81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3FA6CF4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0.5</w:t>
            </w:r>
          </w:p>
        </w:tc>
      </w:tr>
      <w:tr w:rsidR="00FE0777" w:rsidRPr="00903ACE" w14:paraId="3BE5FB3F" w14:textId="77777777" w:rsidTr="004B18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216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346FB1B" w14:textId="77777777" w:rsidR="00FE0777" w:rsidRPr="00903ACE" w:rsidRDefault="00FE0777" w:rsidP="004B1864">
            <w:pPr>
              <w:rPr>
                <w:rFonts w:ascii="Times New Roman" w:hAnsi="Times New Roman"/>
                <w:lang w:val="es-MX"/>
              </w:rPr>
            </w:pPr>
            <w:r w:rsidRPr="00903ACE">
              <w:rPr>
                <w:rFonts w:ascii="Times New Roman" w:hAnsi="Times New Roman"/>
              </w:rPr>
              <w:t>Triglycerides (per mg/dL</w:t>
            </w:r>
            <w:r w:rsidRPr="00903ACE">
              <w:rPr>
                <w:rFonts w:ascii="Times New Roman" w:hAnsi="Times New Roman"/>
                <w:lang w:val="es-MX"/>
              </w:rPr>
              <w:t>)</w:t>
            </w:r>
          </w:p>
        </w:tc>
        <w:tc>
          <w:tcPr>
            <w:tcW w:w="64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51BF448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1.00</w:t>
            </w:r>
          </w:p>
        </w:tc>
        <w:tc>
          <w:tcPr>
            <w:tcW w:w="136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772DD9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1.00</w:t>
            </w:r>
            <w:r w:rsidRPr="00903ACE">
              <w:rPr>
                <w:rFonts w:ascii="Times New Roman" w:hAnsi="Times New Roman"/>
                <w:lang w:val="es-MX"/>
              </w:rPr>
              <w:t xml:space="preserve"> -</w:t>
            </w:r>
            <w:r w:rsidRPr="00903ACE">
              <w:rPr>
                <w:rFonts w:ascii="Times New Roman" w:hAnsi="Times New Roman"/>
              </w:rPr>
              <w:t xml:space="preserve"> 1.00</w:t>
            </w:r>
          </w:p>
        </w:tc>
        <w:tc>
          <w:tcPr>
            <w:tcW w:w="81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326A072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&gt;0.9</w:t>
            </w:r>
          </w:p>
        </w:tc>
      </w:tr>
      <w:tr w:rsidR="00FE0777" w:rsidRPr="00903ACE" w14:paraId="22C9D473" w14:textId="77777777" w:rsidTr="004B18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E484D2" w14:textId="77777777" w:rsidR="00FE0777" w:rsidRPr="00903ACE" w:rsidRDefault="00FE0777" w:rsidP="004B1864">
            <w:pPr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Glycemia (per mg/dL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C8131A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1.00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B91A9BB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1.00</w:t>
            </w:r>
            <w:r w:rsidRPr="00903ACE">
              <w:rPr>
                <w:rFonts w:ascii="Times New Roman" w:hAnsi="Times New Roman"/>
                <w:lang w:val="es-MX"/>
              </w:rPr>
              <w:t xml:space="preserve"> -</w:t>
            </w:r>
            <w:r w:rsidRPr="00903ACE">
              <w:rPr>
                <w:rFonts w:ascii="Times New Roman" w:hAnsi="Times New Roman"/>
              </w:rPr>
              <w:t xml:space="preserve"> 1.01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E2955B5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0.2</w:t>
            </w:r>
          </w:p>
        </w:tc>
      </w:tr>
      <w:tr w:rsidR="00FE0777" w:rsidRPr="00903ACE" w14:paraId="698D7B2E" w14:textId="77777777" w:rsidTr="004B18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3E8157F" w14:textId="77777777" w:rsidR="00FE0777" w:rsidRPr="00903ACE" w:rsidRDefault="00FE0777" w:rsidP="004B1864">
            <w:pPr>
              <w:rPr>
                <w:rFonts w:ascii="Times New Roman" w:hAnsi="Times New Roman"/>
                <w:lang w:val="es-MX"/>
              </w:rPr>
            </w:pPr>
            <w:r w:rsidRPr="00903ACE">
              <w:rPr>
                <w:rFonts w:ascii="Times New Roman" w:hAnsi="Times New Roman"/>
                <w:vertAlign w:val="superscript"/>
              </w:rPr>
              <w:t>1 </w:t>
            </w:r>
            <w:r w:rsidRPr="00903ACE">
              <w:rPr>
                <w:rFonts w:ascii="Times New Roman" w:hAnsi="Times New Roman"/>
              </w:rPr>
              <w:t>OR = Odds Ratio, CI = Confidence Interval</w:t>
            </w:r>
            <w:r w:rsidRPr="00903ACE">
              <w:rPr>
                <w:rFonts w:ascii="Times New Roman" w:hAnsi="Times New Roman"/>
                <w:lang w:val="es-MX"/>
              </w:rPr>
              <w:t xml:space="preserve">, </w:t>
            </w:r>
            <w:r w:rsidRPr="00903ACE">
              <w:rPr>
                <w:rFonts w:ascii="Times New Roman" w:hAnsi="Times New Roman"/>
              </w:rPr>
              <w:t>HTN</w:t>
            </w:r>
            <w:r w:rsidRPr="00903ACE">
              <w:rPr>
                <w:rFonts w:ascii="Times New Roman" w:hAnsi="Times New Roman"/>
                <w:lang w:val="es-MX"/>
              </w:rPr>
              <w:t xml:space="preserve"> = </w:t>
            </w:r>
            <w:r w:rsidRPr="00903ACE">
              <w:rPr>
                <w:rFonts w:ascii="Times New Roman" w:hAnsi="Times New Roman"/>
              </w:rPr>
              <w:t xml:space="preserve"> hypertension</w:t>
            </w:r>
            <w:r w:rsidRPr="00903ACE">
              <w:rPr>
                <w:rFonts w:ascii="Times New Roman" w:hAnsi="Times New Roman"/>
                <w:lang w:val="es-MX"/>
              </w:rPr>
              <w:t>.</w:t>
            </w:r>
          </w:p>
        </w:tc>
      </w:tr>
    </w:tbl>
    <w:p w14:paraId="73BB8FF0" w14:textId="77777777" w:rsidR="00FE0777" w:rsidRPr="00903ACE" w:rsidRDefault="00FE0777" w:rsidP="00FE0777">
      <w:pPr>
        <w:rPr>
          <w:rFonts w:ascii="Times New Roman" w:hAnsi="Times New Roman"/>
        </w:rPr>
      </w:pPr>
      <w:r w:rsidRPr="00903ACE">
        <w:rPr>
          <w:rFonts w:ascii="Times New Roman" w:hAnsi="Times New Roman"/>
        </w:rPr>
        <w:t>Model: PE ~ age + hypertension + waist&gt;102 + LDL + HDL + Triglycerides + glycemia.</w:t>
      </w:r>
    </w:p>
    <w:p w14:paraId="7D8DF088" w14:textId="77777777" w:rsidR="00FE0777" w:rsidRPr="00903ACE" w:rsidRDefault="00FE0777" w:rsidP="00FE0777">
      <w:pPr>
        <w:rPr>
          <w:rFonts w:ascii="Times New Roman" w:hAnsi="Times New Roman"/>
        </w:rPr>
      </w:pPr>
    </w:p>
    <w:p w14:paraId="49518578" w14:textId="77777777" w:rsidR="00FE0777" w:rsidRPr="00903ACE" w:rsidRDefault="00FE0777" w:rsidP="00FE0777">
      <w:pPr>
        <w:rPr>
          <w:rFonts w:ascii="Times New Roman" w:hAnsi="Times New Roman"/>
        </w:rPr>
      </w:pPr>
    </w:p>
    <w:p w14:paraId="577A345E" w14:textId="77777777" w:rsidR="00FE0777" w:rsidRPr="00903ACE" w:rsidRDefault="00FE0777" w:rsidP="00FE0777">
      <w:pPr>
        <w:rPr>
          <w:rFonts w:ascii="Times New Roman" w:hAnsi="Times New Roman"/>
        </w:rPr>
      </w:pPr>
    </w:p>
    <w:p w14:paraId="0637E9F2" w14:textId="77777777" w:rsidR="00FE0777" w:rsidRPr="00903ACE" w:rsidRDefault="00FE0777" w:rsidP="00FE0777">
      <w:pPr>
        <w:rPr>
          <w:rFonts w:ascii="Times New Roman" w:hAnsi="Times New Roman"/>
        </w:rPr>
      </w:pPr>
      <w:r w:rsidRPr="00903ACE">
        <w:rPr>
          <w:rFonts w:ascii="Times New Roman" w:hAnsi="Times New Roman"/>
          <w:b/>
          <w:bCs/>
        </w:rPr>
        <w:t>Table S2.</w:t>
      </w:r>
      <w:r w:rsidRPr="00903ACE">
        <w:rPr>
          <w:rFonts w:ascii="Times New Roman" w:hAnsi="Times New Roman"/>
        </w:rPr>
        <w:t xml:space="preserve"> PS-IPTW outcome model</w:t>
      </w:r>
    </w:p>
    <w:p w14:paraId="2A169CB1" w14:textId="77777777" w:rsidR="00FE0777" w:rsidRPr="00903ACE" w:rsidRDefault="00FE0777" w:rsidP="00FE0777">
      <w:pPr>
        <w:rPr>
          <w:rFonts w:ascii="Times New Roman" w:hAnsi="Times New Roman"/>
        </w:rPr>
      </w:pPr>
      <w:r w:rsidRPr="00903ACE">
        <w:rPr>
          <w:rFonts w:ascii="Times New Roman" w:hAnsi="Times New Roman"/>
        </w:rPr>
        <w:t>(weights from</w:t>
      </w:r>
      <w:r w:rsidRPr="00903ACE">
        <w:rPr>
          <w:rFonts w:ascii="Times New Roman" w:hAnsi="Times New Roman"/>
          <w:lang w:val="es-MX"/>
        </w:rPr>
        <w:t xml:space="preserve"> </w:t>
      </w:r>
      <w:r w:rsidRPr="00903ACE">
        <w:rPr>
          <w:rFonts w:ascii="Times New Roman" w:hAnsi="Times New Roman"/>
        </w:rPr>
        <w:t>Statin~age+HTN+LDL+HDL+TG+waist&gt;102+glycemia)</w:t>
      </w:r>
    </w:p>
    <w:p w14:paraId="4085F97C" w14:textId="77777777" w:rsidR="00FE0777" w:rsidRPr="00903ACE" w:rsidRDefault="00FE0777" w:rsidP="00FE0777">
      <w:pPr>
        <w:rPr>
          <w:rFonts w:ascii="Times New Roman" w:hAnsi="Times New Roman"/>
        </w:rPr>
      </w:pPr>
    </w:p>
    <w:tbl>
      <w:tblPr>
        <w:tblW w:w="4998" w:type="pct"/>
        <w:tblBorders>
          <w:top w:val="single" w:sz="12" w:space="0" w:color="D3D3D3"/>
          <w:left w:val="none" w:sz="6" w:space="0" w:color="D3D3D3"/>
          <w:bottom w:val="single" w:sz="12" w:space="0" w:color="D3D3D3"/>
          <w:right w:val="none" w:sz="6" w:space="0" w:color="D3D3D3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34"/>
        <w:gridCol w:w="1224"/>
        <w:gridCol w:w="2316"/>
        <w:gridCol w:w="1827"/>
      </w:tblGrid>
      <w:tr w:rsidR="00FE0777" w:rsidRPr="00903ACE" w14:paraId="03636E81" w14:textId="77777777" w:rsidTr="004B1864">
        <w:trPr>
          <w:tblHeader/>
        </w:trPr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6EC0D2F3" w14:textId="77777777" w:rsidR="00FE0777" w:rsidRPr="00903ACE" w:rsidRDefault="00FE0777" w:rsidP="004B1864">
            <w:pPr>
              <w:rPr>
                <w:rFonts w:ascii="Times New Roman" w:hAnsi="Times New Roman"/>
                <w:b/>
                <w:bCs/>
              </w:rPr>
            </w:pPr>
            <w:r w:rsidRPr="00903ACE">
              <w:rPr>
                <w:rFonts w:ascii="Times New Roman" w:hAnsi="Times New Roman"/>
                <w:b/>
                <w:bCs/>
              </w:rPr>
              <w:t>Covariate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7669AA5D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03ACE">
              <w:rPr>
                <w:rFonts w:ascii="Times New Roman" w:hAnsi="Times New Roman"/>
                <w:b/>
                <w:bCs/>
              </w:rPr>
              <w:t>OR</w:t>
            </w:r>
            <w:r w:rsidRPr="00903ACE">
              <w:rPr>
                <w:rFonts w:ascii="Times New Roman" w:hAnsi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4EB995D0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03ACE">
              <w:rPr>
                <w:rFonts w:ascii="Times New Roman" w:hAnsi="Times New Roman"/>
                <w:b/>
                <w:bCs/>
              </w:rPr>
              <w:t>95% CI</w:t>
            </w:r>
            <w:r w:rsidRPr="00903ACE">
              <w:rPr>
                <w:rFonts w:ascii="Times New Roman" w:hAnsi="Times New Roman"/>
                <w:b/>
                <w:bCs/>
                <w:vertAlign w:val="superscript"/>
              </w:rPr>
              <w:t>1</w:t>
            </w:r>
            <w:r w:rsidRPr="00903ACE">
              <w:rPr>
                <w:rFonts w:ascii="Times New Roman" w:hAnsi="Times New Roman"/>
                <w:b/>
                <w:bCs/>
                <w:lang w:val="es-MX"/>
              </w:rPr>
              <w:t xml:space="preserve"> </w:t>
            </w:r>
            <w:r w:rsidRPr="00903ACE">
              <w:rPr>
                <w:rFonts w:ascii="Times New Roman" w:hAnsi="Times New Roman"/>
                <w:b/>
                <w:bCs/>
              </w:rPr>
              <w:t>(low–high)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40B53949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03ACE">
              <w:rPr>
                <w:rFonts w:ascii="Times New Roman" w:hAnsi="Times New Roman"/>
                <w:b/>
                <w:bCs/>
              </w:rPr>
              <w:t>p-value</w:t>
            </w:r>
          </w:p>
        </w:tc>
      </w:tr>
      <w:tr w:rsidR="00FE0777" w:rsidRPr="00903ACE" w14:paraId="5CA79F3A" w14:textId="77777777" w:rsidTr="004B18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892FB32" w14:textId="77777777" w:rsidR="00FE0777" w:rsidRPr="00903ACE" w:rsidRDefault="00FE0777" w:rsidP="004B1864">
            <w:pPr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Statin user (yes</w:t>
            </w:r>
            <w:r w:rsidRPr="00903ACE">
              <w:rPr>
                <w:rFonts w:ascii="Times New Roman" w:hAnsi="Times New Roman"/>
                <w:lang w:val="es-MX"/>
              </w:rPr>
              <w:t>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BB66B5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0.94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5601AC7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0.73</w:t>
            </w:r>
            <w:r w:rsidRPr="00903ACE">
              <w:rPr>
                <w:rFonts w:ascii="Times New Roman" w:hAnsi="Times New Roman"/>
                <w:lang w:val="es-MX"/>
              </w:rPr>
              <w:t xml:space="preserve"> -</w:t>
            </w:r>
            <w:r w:rsidRPr="00903ACE">
              <w:rPr>
                <w:rFonts w:ascii="Times New Roman" w:hAnsi="Times New Roman"/>
              </w:rPr>
              <w:t xml:space="preserve"> 1.21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2F002C8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0.6</w:t>
            </w:r>
          </w:p>
        </w:tc>
      </w:tr>
      <w:tr w:rsidR="00FE0777" w:rsidRPr="00903ACE" w14:paraId="20D5A131" w14:textId="77777777" w:rsidTr="004B18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594557B" w14:textId="77777777" w:rsidR="00FE0777" w:rsidRPr="00903ACE" w:rsidRDefault="00FE0777" w:rsidP="004B1864">
            <w:pPr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Age (per year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6A00841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1.05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46984C7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1.04</w:t>
            </w:r>
            <w:r w:rsidRPr="00903ACE">
              <w:rPr>
                <w:rFonts w:ascii="Times New Roman" w:hAnsi="Times New Roman"/>
                <w:lang w:val="es-MX"/>
              </w:rPr>
              <w:t xml:space="preserve"> -</w:t>
            </w:r>
            <w:r w:rsidRPr="00903ACE">
              <w:rPr>
                <w:rFonts w:ascii="Times New Roman" w:hAnsi="Times New Roman"/>
              </w:rPr>
              <w:t xml:space="preserve"> 1.06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F176DA1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&lt;0.001</w:t>
            </w:r>
          </w:p>
        </w:tc>
      </w:tr>
      <w:tr w:rsidR="00FE0777" w:rsidRPr="00903ACE" w14:paraId="0BD8C39A" w14:textId="77777777" w:rsidTr="004B18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845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E959743" w14:textId="77777777" w:rsidR="00FE0777" w:rsidRPr="00903ACE" w:rsidRDefault="00FE0777" w:rsidP="004B1864">
            <w:pPr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vertAlign w:val="superscript"/>
              </w:rPr>
              <w:t>1</w:t>
            </w:r>
            <w:r w:rsidRPr="00903ACE">
              <w:rPr>
                <w:rFonts w:ascii="Times New Roman" w:hAnsi="Times New Roman"/>
              </w:rPr>
              <w:t> OR = Odds Ratio, CI = Confidence Interval</w:t>
            </w:r>
          </w:p>
        </w:tc>
      </w:tr>
    </w:tbl>
    <w:p w14:paraId="15D4B1C1" w14:textId="77777777" w:rsidR="00FE0777" w:rsidRPr="00903ACE" w:rsidRDefault="00FE0777" w:rsidP="00FE0777">
      <w:pPr>
        <w:rPr>
          <w:rFonts w:ascii="Times New Roman" w:hAnsi="Times New Roman"/>
        </w:rPr>
      </w:pPr>
      <w:r w:rsidRPr="00903ACE">
        <w:rPr>
          <w:rFonts w:ascii="Times New Roman" w:hAnsi="Times New Roman"/>
        </w:rPr>
        <w:t>GLM binomial with stabilized IPTW</w:t>
      </w:r>
    </w:p>
    <w:p w14:paraId="1BB4058B" w14:textId="77777777" w:rsidR="00FE0777" w:rsidRPr="00903ACE" w:rsidRDefault="00FE0777" w:rsidP="00FE0777">
      <w:pPr>
        <w:rPr>
          <w:rFonts w:ascii="Times New Roman" w:hAnsi="Times New Roman"/>
        </w:rPr>
      </w:pPr>
    </w:p>
    <w:p w14:paraId="64456376" w14:textId="77777777" w:rsidR="00FE0777" w:rsidRPr="00903ACE" w:rsidRDefault="00FE0777" w:rsidP="00FE0777">
      <w:pPr>
        <w:rPr>
          <w:rFonts w:ascii="Times New Roman" w:hAnsi="Times New Roman"/>
        </w:rPr>
      </w:pPr>
    </w:p>
    <w:p w14:paraId="55058806" w14:textId="77777777" w:rsidR="00FE0777" w:rsidRPr="00903ACE" w:rsidRDefault="00FE0777" w:rsidP="00FE0777">
      <w:pPr>
        <w:rPr>
          <w:rFonts w:ascii="Times New Roman" w:hAnsi="Times New Roman"/>
        </w:rPr>
      </w:pPr>
    </w:p>
    <w:p w14:paraId="50402612" w14:textId="77777777" w:rsidR="00FE0777" w:rsidRPr="00903ACE" w:rsidRDefault="00FE0777" w:rsidP="00FE0777">
      <w:pPr>
        <w:rPr>
          <w:rFonts w:ascii="Times New Roman" w:hAnsi="Times New Roman"/>
        </w:rPr>
      </w:pPr>
    </w:p>
    <w:p w14:paraId="48015CDA" w14:textId="77777777" w:rsidR="00FE0777" w:rsidRPr="00903ACE" w:rsidRDefault="00FE0777" w:rsidP="00FE0777">
      <w:pPr>
        <w:rPr>
          <w:rFonts w:ascii="Times New Roman" w:hAnsi="Times New Roman"/>
        </w:rPr>
      </w:pPr>
    </w:p>
    <w:p w14:paraId="7753E8A4" w14:textId="77777777" w:rsidR="00FE0777" w:rsidRPr="00903ACE" w:rsidRDefault="00FE0777" w:rsidP="00FE0777">
      <w:pPr>
        <w:rPr>
          <w:rFonts w:ascii="Times New Roman" w:hAnsi="Times New Roman"/>
        </w:rPr>
      </w:pPr>
    </w:p>
    <w:p w14:paraId="6910C66C" w14:textId="77777777" w:rsidR="00FE0777" w:rsidRPr="00903ACE" w:rsidRDefault="00FE0777" w:rsidP="00FE0777">
      <w:pPr>
        <w:rPr>
          <w:rFonts w:ascii="Times New Roman" w:hAnsi="Times New Roman"/>
        </w:rPr>
      </w:pPr>
    </w:p>
    <w:p w14:paraId="43991E30" w14:textId="77777777" w:rsidR="00FE0777" w:rsidRPr="00903ACE" w:rsidRDefault="00FE0777" w:rsidP="00FE0777">
      <w:pPr>
        <w:rPr>
          <w:rFonts w:ascii="Times New Roman" w:hAnsi="Times New Roman"/>
        </w:rPr>
      </w:pPr>
    </w:p>
    <w:p w14:paraId="6427E210" w14:textId="77777777" w:rsidR="00FE0777" w:rsidRPr="00903ACE" w:rsidRDefault="00FE0777" w:rsidP="00FE0777">
      <w:pPr>
        <w:rPr>
          <w:rFonts w:ascii="Times New Roman" w:hAnsi="Times New Roman"/>
        </w:rPr>
      </w:pPr>
    </w:p>
    <w:p w14:paraId="69187CB7" w14:textId="77777777" w:rsidR="00FE0777" w:rsidRPr="00903ACE" w:rsidRDefault="00FE0777" w:rsidP="00FE0777">
      <w:pPr>
        <w:rPr>
          <w:rFonts w:ascii="Times New Roman" w:hAnsi="Times New Roman"/>
        </w:rPr>
      </w:pPr>
    </w:p>
    <w:p w14:paraId="6B7570D0" w14:textId="77777777" w:rsidR="00FE0777" w:rsidRPr="00903ACE" w:rsidRDefault="00FE0777" w:rsidP="00FE0777">
      <w:pPr>
        <w:rPr>
          <w:rFonts w:ascii="Times New Roman" w:hAnsi="Times New Roman"/>
        </w:rPr>
      </w:pPr>
    </w:p>
    <w:p w14:paraId="1375D0D4" w14:textId="77777777" w:rsidR="00FE0777" w:rsidRPr="00903ACE" w:rsidRDefault="00FE0777" w:rsidP="00FE0777">
      <w:pPr>
        <w:rPr>
          <w:rFonts w:ascii="Times New Roman" w:hAnsi="Times New Roman"/>
        </w:rPr>
      </w:pPr>
    </w:p>
    <w:p w14:paraId="29D912D5" w14:textId="77777777" w:rsidR="00FE0777" w:rsidRPr="00903ACE" w:rsidRDefault="00FE0777" w:rsidP="00FE0777">
      <w:pPr>
        <w:rPr>
          <w:rFonts w:ascii="Times New Roman" w:hAnsi="Times New Roman"/>
        </w:rPr>
      </w:pPr>
      <w:r w:rsidRPr="00903ACE">
        <w:rPr>
          <w:rFonts w:ascii="Times New Roman" w:hAnsi="Times New Roman"/>
          <w:b/>
          <w:bCs/>
        </w:rPr>
        <w:lastRenderedPageBreak/>
        <w:t>Table S3.</w:t>
      </w:r>
      <w:r w:rsidRPr="00903ACE">
        <w:rPr>
          <w:rFonts w:ascii="Times New Roman" w:hAnsi="Times New Roman"/>
        </w:rPr>
        <w:t xml:space="preserve"> Stratified models by lipid control</w:t>
      </w:r>
    </w:p>
    <w:p w14:paraId="07B4499A" w14:textId="77777777" w:rsidR="00FE0777" w:rsidRPr="00903ACE" w:rsidRDefault="00FE0777" w:rsidP="00FE0777">
      <w:pPr>
        <w:rPr>
          <w:rFonts w:ascii="Times New Roman" w:hAnsi="Times New Roman"/>
        </w:rPr>
      </w:pPr>
    </w:p>
    <w:p w14:paraId="2A7852B7" w14:textId="77777777" w:rsidR="00FE0777" w:rsidRPr="00903ACE" w:rsidRDefault="00FE0777" w:rsidP="00FE0777">
      <w:pPr>
        <w:rPr>
          <w:rFonts w:ascii="Times New Roman" w:hAnsi="Times New Roman"/>
        </w:rPr>
      </w:pPr>
      <w:r w:rsidRPr="00903ACE">
        <w:rPr>
          <w:rFonts w:ascii="Times New Roman" w:hAnsi="Times New Roman"/>
        </w:rPr>
        <w:t>A. LDL &lt;100 mg/dL</w:t>
      </w:r>
    </w:p>
    <w:tbl>
      <w:tblPr>
        <w:tblW w:w="4998" w:type="pct"/>
        <w:tblBorders>
          <w:top w:val="single" w:sz="12" w:space="0" w:color="D3D3D3"/>
          <w:left w:val="none" w:sz="6" w:space="0" w:color="D3D3D3"/>
          <w:bottom w:val="single" w:sz="12" w:space="0" w:color="D3D3D3"/>
          <w:right w:val="none" w:sz="6" w:space="0" w:color="D3D3D3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67"/>
        <w:gridCol w:w="1029"/>
        <w:gridCol w:w="2640"/>
        <w:gridCol w:w="1365"/>
      </w:tblGrid>
      <w:tr w:rsidR="00FE0777" w:rsidRPr="00903ACE" w14:paraId="25CFF922" w14:textId="77777777" w:rsidTr="004B1864">
        <w:trPr>
          <w:tblHeader/>
        </w:trPr>
        <w:tc>
          <w:tcPr>
            <w:tcW w:w="2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650A120A" w14:textId="77777777" w:rsidR="00FE0777" w:rsidRPr="00903ACE" w:rsidRDefault="00FE0777" w:rsidP="004B1864">
            <w:pPr>
              <w:rPr>
                <w:rFonts w:ascii="Times New Roman" w:hAnsi="Times New Roman"/>
                <w:b/>
                <w:bCs/>
              </w:rPr>
            </w:pPr>
            <w:r w:rsidRPr="00903ACE">
              <w:rPr>
                <w:rFonts w:ascii="Times New Roman" w:hAnsi="Times New Roman"/>
                <w:b/>
                <w:bCs/>
              </w:rPr>
              <w:t>Covariate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4E63087C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03ACE">
              <w:rPr>
                <w:rFonts w:ascii="Times New Roman" w:hAnsi="Times New Roman"/>
                <w:b/>
                <w:bCs/>
              </w:rPr>
              <w:t>OR</w:t>
            </w:r>
            <w:r w:rsidRPr="00903ACE">
              <w:rPr>
                <w:rFonts w:ascii="Times New Roman" w:hAnsi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48496ABE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03ACE">
              <w:rPr>
                <w:rFonts w:ascii="Times New Roman" w:hAnsi="Times New Roman"/>
                <w:b/>
                <w:bCs/>
              </w:rPr>
              <w:t>95% CI</w:t>
            </w:r>
            <w:r w:rsidRPr="00903ACE">
              <w:rPr>
                <w:rFonts w:ascii="Times New Roman" w:hAnsi="Times New Roman"/>
                <w:b/>
                <w:bCs/>
                <w:vertAlign w:val="superscript"/>
              </w:rPr>
              <w:t>1</w:t>
            </w:r>
            <w:r w:rsidRPr="00903ACE">
              <w:rPr>
                <w:rFonts w:ascii="Times New Roman" w:hAnsi="Times New Roman"/>
                <w:b/>
                <w:bCs/>
              </w:rPr>
              <w:t>(low–high)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4390D1DE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03ACE">
              <w:rPr>
                <w:rFonts w:ascii="Times New Roman" w:hAnsi="Times New Roman"/>
                <w:b/>
                <w:bCs/>
              </w:rPr>
              <w:t>p-value</w:t>
            </w:r>
          </w:p>
        </w:tc>
      </w:tr>
      <w:tr w:rsidR="00FE0777" w:rsidRPr="00903ACE" w14:paraId="697E5BA6" w14:textId="77777777" w:rsidTr="004B18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3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6954BC5" w14:textId="77777777" w:rsidR="00FE0777" w:rsidRPr="00903ACE" w:rsidRDefault="00FE0777" w:rsidP="004B1864">
            <w:pPr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Age (per year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88883CF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1.04</w:t>
            </w:r>
          </w:p>
        </w:tc>
        <w:tc>
          <w:tcPr>
            <w:tcW w:w="1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8355B5D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1.02</w:t>
            </w:r>
            <w:r w:rsidRPr="00903ACE">
              <w:rPr>
                <w:rFonts w:ascii="Times New Roman" w:hAnsi="Times New Roman"/>
                <w:lang w:val="es-MX"/>
              </w:rPr>
              <w:t xml:space="preserve"> -</w:t>
            </w:r>
            <w:r w:rsidRPr="00903ACE">
              <w:rPr>
                <w:rFonts w:ascii="Times New Roman" w:hAnsi="Times New Roman"/>
              </w:rPr>
              <w:t xml:space="preserve"> 1.06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1FEDD58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&lt;0.001</w:t>
            </w:r>
          </w:p>
        </w:tc>
      </w:tr>
      <w:tr w:rsidR="00FE0777" w:rsidRPr="00903ACE" w14:paraId="02F3799B" w14:textId="77777777" w:rsidTr="004B18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344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F8ED19D" w14:textId="77777777" w:rsidR="00FE0777" w:rsidRPr="00903ACE" w:rsidRDefault="00FE0777" w:rsidP="004B1864">
            <w:pPr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Statin user (yes</w:t>
            </w:r>
            <w:r w:rsidRPr="00903ACE">
              <w:rPr>
                <w:rFonts w:ascii="Times New Roman" w:hAnsi="Times New Roman"/>
                <w:lang w:val="es-MX"/>
              </w:rPr>
              <w:t>)</w:t>
            </w:r>
          </w:p>
        </w:tc>
        <w:tc>
          <w:tcPr>
            <w:tcW w:w="60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50C3381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1.44</w:t>
            </w:r>
          </w:p>
        </w:tc>
        <w:tc>
          <w:tcPr>
            <w:tcW w:w="1553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0208993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0.94</w:t>
            </w:r>
            <w:r w:rsidRPr="00903ACE">
              <w:rPr>
                <w:rFonts w:ascii="Times New Roman" w:hAnsi="Times New Roman"/>
                <w:lang w:val="es-MX"/>
              </w:rPr>
              <w:t xml:space="preserve"> -</w:t>
            </w:r>
            <w:r w:rsidRPr="00903ACE">
              <w:rPr>
                <w:rFonts w:ascii="Times New Roman" w:hAnsi="Times New Roman"/>
              </w:rPr>
              <w:t xml:space="preserve"> 2.19</w:t>
            </w:r>
          </w:p>
        </w:tc>
        <w:tc>
          <w:tcPr>
            <w:tcW w:w="80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4A783C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0.092</w:t>
            </w:r>
          </w:p>
        </w:tc>
      </w:tr>
      <w:tr w:rsidR="00FE0777" w:rsidRPr="00903ACE" w14:paraId="7E11C1F8" w14:textId="77777777" w:rsidTr="004B18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344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18CE0B0" w14:textId="77777777" w:rsidR="00FE0777" w:rsidRPr="00903ACE" w:rsidRDefault="00FE0777" w:rsidP="004B1864">
            <w:pPr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HTN (yes)</w:t>
            </w:r>
          </w:p>
        </w:tc>
        <w:tc>
          <w:tcPr>
            <w:tcW w:w="60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4948E51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0.94</w:t>
            </w:r>
          </w:p>
        </w:tc>
        <w:tc>
          <w:tcPr>
            <w:tcW w:w="1553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22483C0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0.61</w:t>
            </w:r>
            <w:r w:rsidRPr="00903ACE">
              <w:rPr>
                <w:rFonts w:ascii="Times New Roman" w:hAnsi="Times New Roman"/>
                <w:lang w:val="es-MX"/>
              </w:rPr>
              <w:t xml:space="preserve"> -</w:t>
            </w:r>
            <w:r w:rsidRPr="00903ACE">
              <w:rPr>
                <w:rFonts w:ascii="Times New Roman" w:hAnsi="Times New Roman"/>
              </w:rPr>
              <w:t xml:space="preserve"> 1.46</w:t>
            </w:r>
          </w:p>
        </w:tc>
        <w:tc>
          <w:tcPr>
            <w:tcW w:w="80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DDF6424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0.8</w:t>
            </w:r>
          </w:p>
        </w:tc>
      </w:tr>
      <w:tr w:rsidR="00FE0777" w:rsidRPr="00903ACE" w14:paraId="2708D562" w14:textId="77777777" w:rsidTr="004B18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3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A4B41E8" w14:textId="77777777" w:rsidR="00FE0777" w:rsidRPr="00903ACE" w:rsidRDefault="00FE0777" w:rsidP="004B1864">
            <w:pPr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Waist</w:t>
            </w:r>
            <w:r w:rsidRPr="00903ACE">
              <w:rPr>
                <w:rFonts w:ascii="Times New Roman" w:hAnsi="Times New Roman"/>
                <w:lang w:val="es-MX"/>
              </w:rPr>
              <w:t xml:space="preserve"> </w:t>
            </w:r>
            <w:r w:rsidRPr="00903ACE">
              <w:rPr>
                <w:rFonts w:ascii="Times New Roman" w:hAnsi="Times New Roman"/>
              </w:rPr>
              <w:t xml:space="preserve"> &gt;</w:t>
            </w:r>
            <w:r w:rsidRPr="00903ACE">
              <w:rPr>
                <w:rFonts w:ascii="Times New Roman" w:hAnsi="Times New Roman"/>
                <w:lang w:val="es-MX"/>
              </w:rPr>
              <w:t xml:space="preserve"> </w:t>
            </w:r>
            <w:r w:rsidRPr="00903ACE">
              <w:rPr>
                <w:rFonts w:ascii="Times New Roman" w:hAnsi="Times New Roman"/>
              </w:rPr>
              <w:t>102 cm</w:t>
            </w:r>
            <w:r w:rsidRPr="00903ACE">
              <w:rPr>
                <w:rFonts w:ascii="Times New Roman" w:hAnsi="Times New Roman"/>
                <w:lang w:val="es-MX"/>
              </w:rPr>
              <w:t xml:space="preserve"> (yes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42C09AC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1.40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87BBB4A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0.91</w:t>
            </w:r>
            <w:r w:rsidRPr="00903ACE">
              <w:rPr>
                <w:rFonts w:ascii="Times New Roman" w:hAnsi="Times New Roman"/>
                <w:lang w:val="es-MX"/>
              </w:rPr>
              <w:t xml:space="preserve"> -</w:t>
            </w:r>
            <w:r w:rsidRPr="00903ACE">
              <w:rPr>
                <w:rFonts w:ascii="Times New Roman" w:hAnsi="Times New Roman"/>
              </w:rPr>
              <w:t xml:space="preserve"> 2.16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DCCDB61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0.12</w:t>
            </w:r>
          </w:p>
        </w:tc>
      </w:tr>
      <w:tr w:rsidR="00FE0777" w:rsidRPr="00903ACE" w14:paraId="1C26F675" w14:textId="77777777" w:rsidTr="004B18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8EECC79" w14:textId="77777777" w:rsidR="00FE0777" w:rsidRPr="00903ACE" w:rsidRDefault="00FE0777" w:rsidP="004B1864">
            <w:pPr>
              <w:rPr>
                <w:rFonts w:ascii="Times New Roman" w:hAnsi="Times New Roman"/>
                <w:lang w:val="es-MX"/>
              </w:rPr>
            </w:pPr>
            <w:r w:rsidRPr="00903ACE">
              <w:rPr>
                <w:rFonts w:ascii="Times New Roman" w:hAnsi="Times New Roman"/>
                <w:vertAlign w:val="superscript"/>
              </w:rPr>
              <w:t>1</w:t>
            </w:r>
            <w:r w:rsidRPr="00903ACE">
              <w:rPr>
                <w:rFonts w:ascii="Times New Roman" w:hAnsi="Times New Roman"/>
              </w:rPr>
              <w:t> OR = Odds Ratio, CI = Confidence Interval</w:t>
            </w:r>
            <w:r w:rsidRPr="00903ACE">
              <w:rPr>
                <w:rFonts w:ascii="Times New Roman" w:hAnsi="Times New Roman"/>
                <w:lang w:val="es-MX"/>
              </w:rPr>
              <w:t xml:space="preserve">, </w:t>
            </w:r>
            <w:r w:rsidRPr="00903ACE">
              <w:rPr>
                <w:rFonts w:ascii="Times New Roman" w:hAnsi="Times New Roman"/>
              </w:rPr>
              <w:t>HTN</w:t>
            </w:r>
            <w:r w:rsidRPr="00903ACE">
              <w:rPr>
                <w:rFonts w:ascii="Times New Roman" w:hAnsi="Times New Roman"/>
                <w:lang w:val="es-MX"/>
              </w:rPr>
              <w:t xml:space="preserve"> = </w:t>
            </w:r>
            <w:r w:rsidRPr="00903ACE">
              <w:rPr>
                <w:rFonts w:ascii="Times New Roman" w:hAnsi="Times New Roman"/>
              </w:rPr>
              <w:t xml:space="preserve"> hypertension</w:t>
            </w:r>
            <w:r w:rsidRPr="00903ACE">
              <w:rPr>
                <w:rFonts w:ascii="Times New Roman" w:hAnsi="Times New Roman"/>
                <w:lang w:val="es-MX"/>
              </w:rPr>
              <w:t>.</w:t>
            </w:r>
          </w:p>
        </w:tc>
      </w:tr>
    </w:tbl>
    <w:p w14:paraId="1DC99855" w14:textId="77777777" w:rsidR="00FE0777" w:rsidRPr="00903ACE" w:rsidRDefault="00FE0777" w:rsidP="00FE0777">
      <w:pPr>
        <w:rPr>
          <w:rFonts w:ascii="Times New Roman" w:hAnsi="Times New Roman"/>
          <w:lang w:val="es-MX"/>
        </w:rPr>
      </w:pPr>
    </w:p>
    <w:p w14:paraId="59E5C6B3" w14:textId="77777777" w:rsidR="00FE0777" w:rsidRPr="00903ACE" w:rsidRDefault="00FE0777" w:rsidP="00FE0777">
      <w:pPr>
        <w:rPr>
          <w:rFonts w:ascii="Times New Roman" w:hAnsi="Times New Roman"/>
        </w:rPr>
      </w:pPr>
      <w:r w:rsidRPr="00903ACE">
        <w:rPr>
          <w:rFonts w:ascii="Times New Roman" w:hAnsi="Times New Roman"/>
          <w:lang w:val="es-MX"/>
        </w:rPr>
        <w:t>B</w:t>
      </w:r>
      <w:r w:rsidRPr="00903ACE">
        <w:rPr>
          <w:rFonts w:ascii="Times New Roman" w:hAnsi="Times New Roman"/>
        </w:rPr>
        <w:t>. LDL  ≥100 mg/dL</w:t>
      </w:r>
    </w:p>
    <w:p w14:paraId="5F04A85A" w14:textId="77777777" w:rsidR="00FE0777" w:rsidRPr="00903ACE" w:rsidRDefault="00FE0777" w:rsidP="00FE0777">
      <w:pPr>
        <w:rPr>
          <w:rFonts w:ascii="Times New Roman" w:hAnsi="Times New Roman"/>
        </w:rPr>
      </w:pPr>
    </w:p>
    <w:tbl>
      <w:tblPr>
        <w:tblW w:w="4998" w:type="pct"/>
        <w:tblBorders>
          <w:top w:val="single" w:sz="12" w:space="0" w:color="D3D3D3"/>
          <w:left w:val="none" w:sz="6" w:space="0" w:color="D3D3D3"/>
          <w:bottom w:val="single" w:sz="12" w:space="0" w:color="D3D3D3"/>
          <w:right w:val="none" w:sz="6" w:space="0" w:color="D3D3D3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46"/>
        <w:gridCol w:w="838"/>
        <w:gridCol w:w="3118"/>
        <w:gridCol w:w="1299"/>
      </w:tblGrid>
      <w:tr w:rsidR="00FE0777" w:rsidRPr="00903ACE" w14:paraId="3F2567B0" w14:textId="77777777" w:rsidTr="004B1864">
        <w:trPr>
          <w:tblHeader/>
        </w:trPr>
        <w:tc>
          <w:tcPr>
            <w:tcW w:w="1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50BB710A" w14:textId="77777777" w:rsidR="00FE0777" w:rsidRPr="00903ACE" w:rsidRDefault="00FE0777" w:rsidP="004B1864">
            <w:pPr>
              <w:rPr>
                <w:rFonts w:ascii="Times New Roman" w:hAnsi="Times New Roman"/>
                <w:b/>
                <w:bCs/>
              </w:rPr>
            </w:pPr>
            <w:r w:rsidRPr="00903ACE">
              <w:rPr>
                <w:rFonts w:ascii="Times New Roman" w:hAnsi="Times New Roman"/>
                <w:b/>
                <w:bCs/>
              </w:rPr>
              <w:t>Covariate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41EC7F80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03ACE">
              <w:rPr>
                <w:rFonts w:ascii="Times New Roman" w:hAnsi="Times New Roman"/>
                <w:b/>
                <w:bCs/>
              </w:rPr>
              <w:t>OR</w:t>
            </w:r>
            <w:r w:rsidRPr="00903ACE">
              <w:rPr>
                <w:rFonts w:ascii="Times New Roman" w:hAnsi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28E41670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  <w:b/>
                <w:bCs/>
                <w:lang w:val="es-MX"/>
              </w:rPr>
            </w:pPr>
            <w:r w:rsidRPr="00903ACE">
              <w:rPr>
                <w:rFonts w:ascii="Times New Roman" w:hAnsi="Times New Roman"/>
                <w:b/>
                <w:bCs/>
              </w:rPr>
              <w:t>95% CI</w:t>
            </w:r>
            <w:r w:rsidRPr="00903ACE">
              <w:rPr>
                <w:rFonts w:ascii="Times New Roman" w:hAnsi="Times New Roman"/>
                <w:b/>
                <w:bCs/>
                <w:vertAlign w:val="superscript"/>
              </w:rPr>
              <w:t>1</w:t>
            </w:r>
            <w:r w:rsidRPr="00903ACE">
              <w:rPr>
                <w:rFonts w:ascii="Times New Roman" w:hAnsi="Times New Roman"/>
                <w:b/>
                <w:bCs/>
                <w:lang w:val="es-MX"/>
              </w:rPr>
              <w:t xml:space="preserve"> </w:t>
            </w:r>
            <w:r w:rsidRPr="00903ACE">
              <w:rPr>
                <w:rFonts w:ascii="Times New Roman" w:hAnsi="Times New Roman"/>
                <w:b/>
                <w:bCs/>
              </w:rPr>
              <w:t>(low–high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513D7E5C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03ACE">
              <w:rPr>
                <w:rFonts w:ascii="Times New Roman" w:hAnsi="Times New Roman"/>
                <w:b/>
                <w:bCs/>
              </w:rPr>
              <w:t>p-value</w:t>
            </w:r>
          </w:p>
        </w:tc>
      </w:tr>
      <w:tr w:rsidR="00FE0777" w:rsidRPr="00903ACE" w14:paraId="6A721EFF" w14:textId="77777777" w:rsidTr="004B18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907A3BB" w14:textId="77777777" w:rsidR="00FE0777" w:rsidRPr="00903ACE" w:rsidRDefault="00FE0777" w:rsidP="004B1864">
            <w:pPr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Age (per year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520F9C6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1.07</w:t>
            </w:r>
          </w:p>
        </w:tc>
        <w:tc>
          <w:tcPr>
            <w:tcW w:w="1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D1B0DA6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1.05</w:t>
            </w:r>
            <w:r w:rsidRPr="00903ACE">
              <w:rPr>
                <w:rFonts w:ascii="Times New Roman" w:hAnsi="Times New Roman"/>
                <w:lang w:val="es-MX"/>
              </w:rPr>
              <w:t xml:space="preserve"> -</w:t>
            </w:r>
            <w:r w:rsidRPr="00903ACE">
              <w:rPr>
                <w:rFonts w:ascii="Times New Roman" w:hAnsi="Times New Roman"/>
              </w:rPr>
              <w:t xml:space="preserve"> 1.09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1E788A6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&lt;0.001</w:t>
            </w:r>
          </w:p>
        </w:tc>
      </w:tr>
      <w:tr w:rsidR="00FE0777" w:rsidRPr="00903ACE" w14:paraId="7377C343" w14:textId="77777777" w:rsidTr="004B18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90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71BFC8C" w14:textId="77777777" w:rsidR="00FE0777" w:rsidRPr="00903ACE" w:rsidRDefault="00FE0777" w:rsidP="004B1864">
            <w:pPr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Statin user (yes</w:t>
            </w:r>
            <w:r w:rsidRPr="00903ACE">
              <w:rPr>
                <w:rFonts w:ascii="Times New Roman" w:hAnsi="Times New Roman"/>
                <w:lang w:val="es-MX"/>
              </w:rPr>
              <w:t>)</w:t>
            </w:r>
          </w:p>
        </w:tc>
        <w:tc>
          <w:tcPr>
            <w:tcW w:w="493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7B44D84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0.74</w:t>
            </w:r>
          </w:p>
        </w:tc>
        <w:tc>
          <w:tcPr>
            <w:tcW w:w="183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B0EA5CE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0.50</w:t>
            </w:r>
            <w:r w:rsidRPr="00903ACE">
              <w:rPr>
                <w:rFonts w:ascii="Times New Roman" w:hAnsi="Times New Roman"/>
                <w:lang w:val="es-MX"/>
              </w:rPr>
              <w:t xml:space="preserve"> -</w:t>
            </w:r>
            <w:r w:rsidRPr="00903ACE">
              <w:rPr>
                <w:rFonts w:ascii="Times New Roman" w:hAnsi="Times New Roman"/>
              </w:rPr>
              <w:t xml:space="preserve"> 1.10</w:t>
            </w:r>
          </w:p>
        </w:tc>
        <w:tc>
          <w:tcPr>
            <w:tcW w:w="76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BFBBC69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0.14</w:t>
            </w:r>
          </w:p>
        </w:tc>
      </w:tr>
      <w:tr w:rsidR="00FE0777" w:rsidRPr="00903ACE" w14:paraId="6ECE13A9" w14:textId="77777777" w:rsidTr="004B18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90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48AC73E" w14:textId="77777777" w:rsidR="00FE0777" w:rsidRPr="00903ACE" w:rsidRDefault="00FE0777" w:rsidP="004B1864">
            <w:pPr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HTN (yes)</w:t>
            </w:r>
          </w:p>
        </w:tc>
        <w:tc>
          <w:tcPr>
            <w:tcW w:w="493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B0A708F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1.36</w:t>
            </w:r>
          </w:p>
        </w:tc>
        <w:tc>
          <w:tcPr>
            <w:tcW w:w="183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A8D1264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0.95</w:t>
            </w:r>
            <w:r w:rsidRPr="00903ACE">
              <w:rPr>
                <w:rFonts w:ascii="Times New Roman" w:hAnsi="Times New Roman"/>
                <w:lang w:val="es-MX"/>
              </w:rPr>
              <w:t xml:space="preserve"> -</w:t>
            </w:r>
            <w:r w:rsidRPr="00903ACE">
              <w:rPr>
                <w:rFonts w:ascii="Times New Roman" w:hAnsi="Times New Roman"/>
              </w:rPr>
              <w:t xml:space="preserve"> 1.94</w:t>
            </w:r>
          </w:p>
        </w:tc>
        <w:tc>
          <w:tcPr>
            <w:tcW w:w="76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1074424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0.092</w:t>
            </w:r>
          </w:p>
        </w:tc>
      </w:tr>
      <w:tr w:rsidR="00FE0777" w:rsidRPr="00903ACE" w14:paraId="7F4A3CA3" w14:textId="77777777" w:rsidTr="004B18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2D51A86" w14:textId="77777777" w:rsidR="00FE0777" w:rsidRPr="00903ACE" w:rsidRDefault="00FE0777" w:rsidP="004B1864">
            <w:pPr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Waist</w:t>
            </w:r>
            <w:r w:rsidRPr="00903ACE">
              <w:rPr>
                <w:rFonts w:ascii="Times New Roman" w:hAnsi="Times New Roman"/>
                <w:lang w:val="es-MX"/>
              </w:rPr>
              <w:t xml:space="preserve"> </w:t>
            </w:r>
            <w:r w:rsidRPr="00903ACE">
              <w:rPr>
                <w:rFonts w:ascii="Times New Roman" w:hAnsi="Times New Roman"/>
              </w:rPr>
              <w:t xml:space="preserve"> &gt;</w:t>
            </w:r>
            <w:r w:rsidRPr="00903ACE">
              <w:rPr>
                <w:rFonts w:ascii="Times New Roman" w:hAnsi="Times New Roman"/>
                <w:lang w:val="es-MX"/>
              </w:rPr>
              <w:t xml:space="preserve"> </w:t>
            </w:r>
            <w:r w:rsidRPr="00903ACE">
              <w:rPr>
                <w:rFonts w:ascii="Times New Roman" w:hAnsi="Times New Roman"/>
              </w:rPr>
              <w:t>102 cm</w:t>
            </w:r>
            <w:r w:rsidRPr="00903ACE">
              <w:rPr>
                <w:rFonts w:ascii="Times New Roman" w:hAnsi="Times New Roman"/>
                <w:lang w:val="es-MX"/>
              </w:rPr>
              <w:t xml:space="preserve"> (yes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46788AD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1.12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2F35ABF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0.77</w:t>
            </w:r>
            <w:r w:rsidRPr="00903ACE">
              <w:rPr>
                <w:rFonts w:ascii="Times New Roman" w:hAnsi="Times New Roman"/>
                <w:lang w:val="es-MX"/>
              </w:rPr>
              <w:t xml:space="preserve"> -</w:t>
            </w:r>
            <w:r w:rsidRPr="00903ACE">
              <w:rPr>
                <w:rFonts w:ascii="Times New Roman" w:hAnsi="Times New Roman"/>
              </w:rPr>
              <w:t xml:space="preserve"> 1.6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CED1BA5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</w:rPr>
              <w:t>0.5</w:t>
            </w:r>
          </w:p>
        </w:tc>
      </w:tr>
      <w:tr w:rsidR="00FE0777" w:rsidRPr="00903ACE" w14:paraId="0B6139A3" w14:textId="77777777" w:rsidTr="004B18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E054627" w14:textId="77777777" w:rsidR="00FE0777" w:rsidRPr="00903ACE" w:rsidRDefault="00FE0777" w:rsidP="004B1864">
            <w:pPr>
              <w:rPr>
                <w:rFonts w:ascii="Times New Roman" w:hAnsi="Times New Roman"/>
                <w:lang w:val="es-MX"/>
              </w:rPr>
            </w:pPr>
            <w:r w:rsidRPr="00903ACE">
              <w:rPr>
                <w:rFonts w:ascii="Times New Roman" w:hAnsi="Times New Roman"/>
                <w:vertAlign w:val="superscript"/>
              </w:rPr>
              <w:t>1</w:t>
            </w:r>
            <w:r w:rsidRPr="00903ACE">
              <w:rPr>
                <w:rFonts w:ascii="Times New Roman" w:hAnsi="Times New Roman"/>
              </w:rPr>
              <w:t> OR = Odds Ratio, CI = Confidence Interval</w:t>
            </w:r>
            <w:r w:rsidRPr="00903ACE">
              <w:rPr>
                <w:rFonts w:ascii="Times New Roman" w:hAnsi="Times New Roman"/>
                <w:lang w:val="es-MX"/>
              </w:rPr>
              <w:t xml:space="preserve">, </w:t>
            </w:r>
            <w:r w:rsidRPr="00903ACE">
              <w:rPr>
                <w:rFonts w:ascii="Times New Roman" w:hAnsi="Times New Roman"/>
              </w:rPr>
              <w:t xml:space="preserve"> HTN</w:t>
            </w:r>
            <w:r w:rsidRPr="00903ACE">
              <w:rPr>
                <w:rFonts w:ascii="Times New Roman" w:hAnsi="Times New Roman"/>
                <w:lang w:val="es-MX"/>
              </w:rPr>
              <w:t xml:space="preserve"> = </w:t>
            </w:r>
            <w:r w:rsidRPr="00903ACE">
              <w:rPr>
                <w:rFonts w:ascii="Times New Roman" w:hAnsi="Times New Roman"/>
              </w:rPr>
              <w:t xml:space="preserve"> hypertension</w:t>
            </w:r>
            <w:r w:rsidRPr="00903ACE">
              <w:rPr>
                <w:rFonts w:ascii="Times New Roman" w:hAnsi="Times New Roman"/>
                <w:lang w:val="es-MX"/>
              </w:rPr>
              <w:t>.</w:t>
            </w:r>
          </w:p>
        </w:tc>
      </w:tr>
    </w:tbl>
    <w:p w14:paraId="2BECD22C" w14:textId="77777777" w:rsidR="00FE0777" w:rsidRPr="00903ACE" w:rsidRDefault="00FE0777" w:rsidP="00FE0777">
      <w:pPr>
        <w:rPr>
          <w:rFonts w:ascii="Times New Roman" w:hAnsi="Times New Roman"/>
        </w:rPr>
      </w:pPr>
    </w:p>
    <w:p w14:paraId="37479F0D" w14:textId="77777777" w:rsidR="00FE0777" w:rsidRPr="00903ACE" w:rsidRDefault="00FE0777" w:rsidP="00FE0777">
      <w:pPr>
        <w:rPr>
          <w:rFonts w:ascii="Times New Roman" w:hAnsi="Times New Roman"/>
        </w:rPr>
      </w:pPr>
    </w:p>
    <w:p w14:paraId="51AD90FC" w14:textId="77777777" w:rsidR="00FE0777" w:rsidRPr="00903ACE" w:rsidRDefault="00FE0777" w:rsidP="00FE0777">
      <w:pPr>
        <w:rPr>
          <w:rFonts w:ascii="Times New Roman" w:hAnsi="Times New Roman"/>
        </w:rPr>
      </w:pPr>
    </w:p>
    <w:p w14:paraId="0A9FF688" w14:textId="77777777" w:rsidR="00FE0777" w:rsidRPr="00903ACE" w:rsidRDefault="00FE0777" w:rsidP="00FE0777">
      <w:pPr>
        <w:rPr>
          <w:rFonts w:ascii="Times New Roman" w:hAnsi="Times New Roman"/>
        </w:rPr>
      </w:pPr>
      <w:r w:rsidRPr="00903ACE">
        <w:rPr>
          <w:rFonts w:ascii="Times New Roman" w:hAnsi="Times New Roman"/>
          <w:b/>
          <w:bCs/>
        </w:rPr>
        <w:t>Table S4.</w:t>
      </w:r>
      <w:r w:rsidRPr="00903ACE">
        <w:rPr>
          <w:rFonts w:ascii="Times New Roman" w:hAnsi="Times New Roman"/>
        </w:rPr>
        <w:t xml:space="preserve"> Variance tests for lipid fractions by statin status</w:t>
      </w:r>
    </w:p>
    <w:p w14:paraId="35C170DC" w14:textId="77777777" w:rsidR="00FE0777" w:rsidRPr="00903ACE" w:rsidRDefault="00FE0777" w:rsidP="00FE0777">
      <w:pPr>
        <w:rPr>
          <w:rFonts w:ascii="Times New Roman" w:hAnsi="Times New Roman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36"/>
        <w:gridCol w:w="863"/>
        <w:gridCol w:w="1387"/>
        <w:gridCol w:w="1161"/>
        <w:gridCol w:w="1326"/>
        <w:gridCol w:w="1197"/>
        <w:gridCol w:w="1134"/>
      </w:tblGrid>
      <w:tr w:rsidR="00FE0777" w:rsidRPr="00903ACE" w14:paraId="2A8EC073" w14:textId="77777777" w:rsidTr="004B1864">
        <w:trPr>
          <w:trHeight w:val="300"/>
        </w:trPr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137D44" w14:textId="77777777" w:rsidR="00FE0777" w:rsidRPr="00903ACE" w:rsidRDefault="00FE0777" w:rsidP="004B1864">
            <w:pPr>
              <w:jc w:val="center"/>
              <w:textAlignment w:val="bottom"/>
              <w:rPr>
                <w:rFonts w:ascii="Times New Roman" w:hAnsi="Times New Roman"/>
                <w:b/>
                <w:bCs/>
              </w:rPr>
            </w:pPr>
            <w:r w:rsidRPr="00903ACE">
              <w:rPr>
                <w:rFonts w:ascii="Times New Roman" w:hAnsi="Times New Roman"/>
                <w:b/>
                <w:bCs/>
                <w:lang w:bidi="ar"/>
              </w:rPr>
              <w:t>Marker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B96F45" w14:textId="77777777" w:rsidR="00FE0777" w:rsidRPr="00903ACE" w:rsidRDefault="00FE0777" w:rsidP="004B1864">
            <w:pPr>
              <w:jc w:val="center"/>
              <w:textAlignment w:val="bottom"/>
              <w:rPr>
                <w:rFonts w:ascii="Times New Roman" w:hAnsi="Times New Roman"/>
                <w:b/>
                <w:bCs/>
                <w:lang w:bidi="ar"/>
              </w:rPr>
            </w:pPr>
            <w:r w:rsidRPr="00903ACE">
              <w:rPr>
                <w:rFonts w:ascii="Times New Roman" w:hAnsi="Times New Roman"/>
                <w:b/>
                <w:bCs/>
                <w:lang w:bidi="ar"/>
              </w:rPr>
              <w:t>N</w:t>
            </w:r>
          </w:p>
          <w:p w14:paraId="73EE9489" w14:textId="77777777" w:rsidR="00FE0777" w:rsidRPr="00903ACE" w:rsidRDefault="00FE0777" w:rsidP="004B1864">
            <w:pPr>
              <w:jc w:val="center"/>
              <w:textAlignment w:val="bottom"/>
              <w:rPr>
                <w:rFonts w:ascii="Times New Roman" w:hAnsi="Times New Roman"/>
                <w:b/>
                <w:bCs/>
                <w:lang w:val="es-MX"/>
              </w:rPr>
            </w:pPr>
            <w:r w:rsidRPr="00903ACE">
              <w:rPr>
                <w:rFonts w:ascii="Times New Roman" w:hAnsi="Times New Roman"/>
                <w:b/>
                <w:bCs/>
                <w:lang w:val="es-MX" w:bidi="ar"/>
              </w:rPr>
              <w:t>(</w:t>
            </w:r>
            <w:r w:rsidRPr="00903ACE">
              <w:rPr>
                <w:rFonts w:ascii="Times New Roman" w:hAnsi="Times New Roman"/>
                <w:b/>
                <w:bCs/>
                <w:lang w:bidi="ar"/>
              </w:rPr>
              <w:t>users</w:t>
            </w:r>
            <w:r w:rsidRPr="00903ACE">
              <w:rPr>
                <w:rFonts w:ascii="Times New Roman" w:hAnsi="Times New Roman"/>
                <w:b/>
                <w:bCs/>
                <w:lang w:val="es-MX" w:bidi="ar"/>
              </w:rPr>
              <w:t>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C5503F" w14:textId="77777777" w:rsidR="00FE0777" w:rsidRPr="00903ACE" w:rsidRDefault="00FE0777" w:rsidP="004B1864">
            <w:pPr>
              <w:jc w:val="center"/>
              <w:textAlignment w:val="bottom"/>
              <w:rPr>
                <w:rFonts w:ascii="Times New Roman" w:hAnsi="Times New Roman"/>
                <w:b/>
                <w:bCs/>
                <w:lang w:bidi="ar"/>
              </w:rPr>
            </w:pPr>
            <w:r w:rsidRPr="00903ACE">
              <w:rPr>
                <w:rFonts w:ascii="Times New Roman" w:hAnsi="Times New Roman"/>
                <w:b/>
                <w:bCs/>
                <w:lang w:bidi="ar"/>
              </w:rPr>
              <w:t>N</w:t>
            </w:r>
          </w:p>
          <w:p w14:paraId="06A439C3" w14:textId="77777777" w:rsidR="00FE0777" w:rsidRPr="00903ACE" w:rsidRDefault="00FE0777" w:rsidP="004B1864">
            <w:pPr>
              <w:jc w:val="center"/>
              <w:textAlignment w:val="bottom"/>
              <w:rPr>
                <w:rFonts w:ascii="Times New Roman" w:hAnsi="Times New Roman"/>
                <w:b/>
                <w:bCs/>
                <w:lang w:val="es-MX"/>
              </w:rPr>
            </w:pPr>
            <w:r w:rsidRPr="00903ACE">
              <w:rPr>
                <w:rFonts w:ascii="Times New Roman" w:hAnsi="Times New Roman"/>
                <w:b/>
                <w:bCs/>
                <w:lang w:val="es-MX" w:bidi="ar"/>
              </w:rPr>
              <w:t>(</w:t>
            </w:r>
            <w:r w:rsidRPr="00903ACE">
              <w:rPr>
                <w:rFonts w:ascii="Times New Roman" w:hAnsi="Times New Roman"/>
                <w:b/>
                <w:bCs/>
                <w:lang w:bidi="ar"/>
              </w:rPr>
              <w:t>non</w:t>
            </w:r>
            <w:r w:rsidRPr="00903ACE">
              <w:rPr>
                <w:rFonts w:ascii="Times New Roman" w:hAnsi="Times New Roman"/>
                <w:b/>
                <w:bCs/>
                <w:lang w:val="es-MX" w:bidi="ar"/>
              </w:rPr>
              <w:t xml:space="preserve"> </w:t>
            </w:r>
            <w:r w:rsidRPr="00903ACE">
              <w:rPr>
                <w:rFonts w:ascii="Times New Roman" w:hAnsi="Times New Roman"/>
                <w:b/>
                <w:bCs/>
                <w:lang w:bidi="ar"/>
              </w:rPr>
              <w:t>users</w:t>
            </w:r>
            <w:r w:rsidRPr="00903ACE">
              <w:rPr>
                <w:rFonts w:ascii="Times New Roman" w:hAnsi="Times New Roman"/>
                <w:b/>
                <w:bCs/>
                <w:lang w:val="es-MX" w:bidi="ar"/>
              </w:rPr>
              <w:t>)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489C25" w14:textId="77777777" w:rsidR="00FE0777" w:rsidRPr="00903ACE" w:rsidRDefault="00FE0777" w:rsidP="004B1864">
            <w:pPr>
              <w:jc w:val="center"/>
              <w:textAlignment w:val="bottom"/>
              <w:rPr>
                <w:rFonts w:ascii="Times New Roman" w:hAnsi="Times New Roman"/>
                <w:b/>
                <w:bCs/>
                <w:lang w:val="es-MX"/>
              </w:rPr>
            </w:pPr>
            <w:r w:rsidRPr="00903ACE">
              <w:rPr>
                <w:rFonts w:ascii="Times New Roman" w:hAnsi="Times New Roman"/>
                <w:b/>
                <w:bCs/>
                <w:lang w:bidi="ar"/>
              </w:rPr>
              <w:t>SD</w:t>
            </w:r>
            <w:r w:rsidRPr="00903ACE">
              <w:rPr>
                <w:rFonts w:ascii="Times New Roman" w:hAnsi="Times New Roman"/>
                <w:b/>
                <w:bCs/>
                <w:lang w:val="es-MX" w:bidi="ar"/>
              </w:rPr>
              <w:t xml:space="preserve"> (</w:t>
            </w:r>
            <w:r w:rsidRPr="00903ACE">
              <w:rPr>
                <w:rFonts w:ascii="Times New Roman" w:hAnsi="Times New Roman"/>
                <w:b/>
                <w:bCs/>
                <w:lang w:bidi="ar"/>
              </w:rPr>
              <w:t>users</w:t>
            </w:r>
            <w:r w:rsidRPr="00903ACE">
              <w:rPr>
                <w:rFonts w:ascii="Times New Roman" w:hAnsi="Times New Roman"/>
                <w:b/>
                <w:bCs/>
                <w:lang w:val="es-MX" w:bidi="ar"/>
              </w:rPr>
              <w:t>)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9B1B06" w14:textId="77777777" w:rsidR="00FE0777" w:rsidRPr="00903ACE" w:rsidRDefault="00FE0777" w:rsidP="004B1864">
            <w:pPr>
              <w:jc w:val="center"/>
              <w:textAlignment w:val="bottom"/>
              <w:rPr>
                <w:rFonts w:ascii="Times New Roman" w:hAnsi="Times New Roman"/>
                <w:b/>
                <w:bCs/>
                <w:lang w:val="es-MX" w:bidi="ar"/>
              </w:rPr>
            </w:pPr>
            <w:r w:rsidRPr="00903ACE">
              <w:rPr>
                <w:rFonts w:ascii="Times New Roman" w:hAnsi="Times New Roman"/>
                <w:b/>
                <w:bCs/>
                <w:lang w:bidi="ar"/>
              </w:rPr>
              <w:t>SD</w:t>
            </w:r>
          </w:p>
          <w:p w14:paraId="32687804" w14:textId="77777777" w:rsidR="00FE0777" w:rsidRPr="00903ACE" w:rsidRDefault="00FE0777" w:rsidP="004B1864">
            <w:pPr>
              <w:jc w:val="center"/>
              <w:textAlignment w:val="bottom"/>
              <w:rPr>
                <w:rFonts w:ascii="Times New Roman" w:hAnsi="Times New Roman"/>
                <w:b/>
                <w:bCs/>
                <w:lang w:val="es-MX"/>
              </w:rPr>
            </w:pPr>
            <w:r w:rsidRPr="00903ACE">
              <w:rPr>
                <w:rFonts w:ascii="Times New Roman" w:hAnsi="Times New Roman"/>
                <w:b/>
                <w:bCs/>
                <w:lang w:val="es-MX" w:bidi="ar"/>
              </w:rPr>
              <w:t>(</w:t>
            </w:r>
            <w:r w:rsidRPr="00903ACE">
              <w:rPr>
                <w:rFonts w:ascii="Times New Roman" w:hAnsi="Times New Roman"/>
                <w:b/>
                <w:bCs/>
                <w:lang w:bidi="ar"/>
              </w:rPr>
              <w:t>non</w:t>
            </w:r>
            <w:r w:rsidRPr="00903ACE">
              <w:rPr>
                <w:rFonts w:ascii="Times New Roman" w:hAnsi="Times New Roman"/>
                <w:b/>
                <w:bCs/>
                <w:lang w:val="es-MX" w:bidi="ar"/>
              </w:rPr>
              <w:t xml:space="preserve"> </w:t>
            </w:r>
            <w:r w:rsidRPr="00903ACE">
              <w:rPr>
                <w:rFonts w:ascii="Times New Roman" w:hAnsi="Times New Roman"/>
                <w:b/>
                <w:bCs/>
                <w:lang w:bidi="ar"/>
              </w:rPr>
              <w:t>users</w:t>
            </w:r>
            <w:r w:rsidRPr="00903ACE">
              <w:rPr>
                <w:rFonts w:ascii="Times New Roman" w:hAnsi="Times New Roman"/>
                <w:b/>
                <w:bCs/>
                <w:lang w:val="es-MX" w:bidi="ar"/>
              </w:rPr>
              <w:t>)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D10C30" w14:textId="77777777" w:rsidR="00FE0777" w:rsidRPr="00903ACE" w:rsidRDefault="00FE0777" w:rsidP="004B1864">
            <w:pPr>
              <w:jc w:val="center"/>
              <w:textAlignment w:val="bottom"/>
              <w:rPr>
                <w:rFonts w:ascii="Times New Roman" w:hAnsi="Times New Roman"/>
                <w:b/>
                <w:bCs/>
              </w:rPr>
            </w:pPr>
            <w:r w:rsidRPr="00903ACE">
              <w:rPr>
                <w:rFonts w:ascii="Times New Roman" w:hAnsi="Times New Roman"/>
                <w:b/>
                <w:bCs/>
                <w:lang w:bidi="ar"/>
              </w:rPr>
              <w:t>Levene</w:t>
            </w:r>
            <w:r w:rsidRPr="00903ACE">
              <w:rPr>
                <w:rFonts w:ascii="Times New Roman" w:hAnsi="Times New Roman"/>
                <w:b/>
                <w:bCs/>
                <w:lang w:val="es-MX" w:bidi="ar"/>
              </w:rPr>
              <w:t xml:space="preserve"> </w:t>
            </w:r>
            <w:r w:rsidRPr="00903ACE">
              <w:rPr>
                <w:rFonts w:ascii="Times New Roman" w:hAnsi="Times New Roman"/>
                <w:b/>
                <w:bCs/>
                <w:lang w:bidi="ar"/>
              </w:rPr>
              <w:t>p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CD8C5E" w14:textId="77777777" w:rsidR="00FE0777" w:rsidRPr="00903ACE" w:rsidRDefault="00FE0777" w:rsidP="004B1864">
            <w:pPr>
              <w:jc w:val="center"/>
              <w:textAlignment w:val="bottom"/>
              <w:rPr>
                <w:rFonts w:ascii="Times New Roman" w:hAnsi="Times New Roman"/>
                <w:b/>
                <w:bCs/>
              </w:rPr>
            </w:pPr>
            <w:r w:rsidRPr="00903ACE">
              <w:rPr>
                <w:rFonts w:ascii="Times New Roman" w:hAnsi="Times New Roman"/>
                <w:b/>
                <w:bCs/>
                <w:lang w:bidi="ar"/>
              </w:rPr>
              <w:t>Fligner</w:t>
            </w:r>
            <w:r w:rsidRPr="00903ACE">
              <w:rPr>
                <w:rFonts w:ascii="Times New Roman" w:hAnsi="Times New Roman"/>
                <w:b/>
                <w:bCs/>
                <w:lang w:val="es-MX" w:bidi="ar"/>
              </w:rPr>
              <w:t xml:space="preserve"> </w:t>
            </w:r>
            <w:r w:rsidRPr="00903ACE">
              <w:rPr>
                <w:rFonts w:ascii="Times New Roman" w:hAnsi="Times New Roman"/>
                <w:b/>
                <w:bCs/>
                <w:lang w:bidi="ar"/>
              </w:rPr>
              <w:t>p</w:t>
            </w:r>
          </w:p>
        </w:tc>
      </w:tr>
      <w:tr w:rsidR="00FE0777" w:rsidRPr="00903ACE" w14:paraId="140C298C" w14:textId="77777777" w:rsidTr="004B1864">
        <w:trPr>
          <w:trHeight w:val="300"/>
        </w:trPr>
        <w:tc>
          <w:tcPr>
            <w:tcW w:w="8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179CE80" w14:textId="77777777" w:rsidR="00FE0777" w:rsidRPr="00903ACE" w:rsidRDefault="00FE0777" w:rsidP="004B1864">
            <w:pPr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bidi="ar"/>
              </w:rPr>
              <w:t>LDL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8F3CC5A" w14:textId="77777777" w:rsidR="00FE0777" w:rsidRPr="00903ACE" w:rsidRDefault="00FE0777" w:rsidP="004B1864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bidi="ar"/>
              </w:rPr>
              <w:t>410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BF3A051" w14:textId="77777777" w:rsidR="00FE0777" w:rsidRPr="00903ACE" w:rsidRDefault="00FE0777" w:rsidP="004B1864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bidi="ar"/>
              </w:rPr>
              <w:t>707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C5A146D" w14:textId="4829B706" w:rsidR="00FE0777" w:rsidRPr="00903ACE" w:rsidRDefault="003C4215" w:rsidP="004B1864">
            <w:pPr>
              <w:jc w:val="center"/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34,42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6CE5AA2" w14:textId="37382F34" w:rsidR="00FE0777" w:rsidRPr="00903ACE" w:rsidRDefault="003C4215" w:rsidP="004B1864">
            <w:pPr>
              <w:jc w:val="center"/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.32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577EC2A" w14:textId="77777777" w:rsidR="00FE0777" w:rsidRPr="00903ACE" w:rsidRDefault="00FE0777" w:rsidP="004B1864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bidi="ar"/>
              </w:rPr>
              <w:t>0</w:t>
            </w:r>
            <w:r w:rsidRPr="00903ACE">
              <w:rPr>
                <w:rFonts w:ascii="Times New Roman" w:hAnsi="Times New Roman"/>
                <w:lang w:val="es-MX" w:bidi="ar"/>
              </w:rPr>
              <w:t>.</w:t>
            </w:r>
            <w:r w:rsidRPr="00903ACE">
              <w:rPr>
                <w:rFonts w:ascii="Times New Roman" w:hAnsi="Times New Roman"/>
                <w:lang w:bidi="ar"/>
              </w:rPr>
              <w:t>033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4ABF614" w14:textId="77777777" w:rsidR="00FE0777" w:rsidRPr="00903ACE" w:rsidRDefault="00FE0777" w:rsidP="004B1864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bidi="ar"/>
              </w:rPr>
              <w:t>0</w:t>
            </w:r>
            <w:r w:rsidRPr="00903ACE">
              <w:rPr>
                <w:rFonts w:ascii="Times New Roman" w:hAnsi="Times New Roman"/>
                <w:lang w:val="es-MX" w:bidi="ar"/>
              </w:rPr>
              <w:t>.</w:t>
            </w:r>
            <w:r w:rsidRPr="00903ACE">
              <w:rPr>
                <w:rFonts w:ascii="Times New Roman" w:hAnsi="Times New Roman"/>
                <w:lang w:bidi="ar"/>
              </w:rPr>
              <w:t>052</w:t>
            </w:r>
          </w:p>
        </w:tc>
      </w:tr>
      <w:tr w:rsidR="00FE0777" w:rsidRPr="00903ACE" w14:paraId="0BECBB00" w14:textId="77777777" w:rsidTr="004B1864">
        <w:trPr>
          <w:trHeight w:val="300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A28FE4" w14:textId="77777777" w:rsidR="00FE0777" w:rsidRPr="00903ACE" w:rsidRDefault="00FE0777" w:rsidP="004B1864">
            <w:pPr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bidi="ar"/>
              </w:rPr>
              <w:t>HDL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76E1DD" w14:textId="77777777" w:rsidR="00FE0777" w:rsidRPr="00903ACE" w:rsidRDefault="00FE0777" w:rsidP="004B1864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bidi="ar"/>
              </w:rPr>
              <w:t>41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C3B26E" w14:textId="77777777" w:rsidR="00FE0777" w:rsidRPr="00903ACE" w:rsidRDefault="00FE0777" w:rsidP="004B1864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bidi="ar"/>
              </w:rPr>
              <w:t>70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A0E2F4" w14:textId="77777777" w:rsidR="00FE0777" w:rsidRPr="00903ACE" w:rsidRDefault="00FE0777" w:rsidP="004B1864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bidi="ar"/>
              </w:rPr>
              <w:t>11</w:t>
            </w:r>
            <w:r w:rsidRPr="00903ACE">
              <w:rPr>
                <w:rFonts w:ascii="Times New Roman" w:hAnsi="Times New Roman"/>
                <w:lang w:val="es-MX" w:bidi="ar"/>
              </w:rPr>
              <w:t>.</w:t>
            </w:r>
            <w:r w:rsidRPr="00903ACE">
              <w:rPr>
                <w:rFonts w:ascii="Times New Roman" w:hAnsi="Times New Roman"/>
                <w:lang w:bidi="ar"/>
              </w:rPr>
              <w:t>4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2F7EF0" w14:textId="77777777" w:rsidR="00FE0777" w:rsidRPr="00903ACE" w:rsidRDefault="00FE0777" w:rsidP="004B1864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bidi="ar"/>
              </w:rPr>
              <w:t>24</w:t>
            </w:r>
            <w:r w:rsidRPr="00903ACE">
              <w:rPr>
                <w:rFonts w:ascii="Times New Roman" w:hAnsi="Times New Roman"/>
                <w:lang w:val="es-MX" w:bidi="ar"/>
              </w:rPr>
              <w:t>.</w:t>
            </w:r>
            <w:r w:rsidRPr="00903ACE">
              <w:rPr>
                <w:rFonts w:ascii="Times New Roman" w:hAnsi="Times New Roman"/>
                <w:lang w:bidi="ar"/>
              </w:rPr>
              <w:t>0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257DED" w14:textId="77777777" w:rsidR="00FE0777" w:rsidRPr="00903ACE" w:rsidRDefault="00FE0777" w:rsidP="004B1864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bidi="ar"/>
              </w:rPr>
              <w:t>0</w:t>
            </w:r>
            <w:r w:rsidRPr="00903ACE">
              <w:rPr>
                <w:rFonts w:ascii="Times New Roman" w:hAnsi="Times New Roman"/>
                <w:lang w:val="es-MX" w:bidi="ar"/>
              </w:rPr>
              <w:t>.</w:t>
            </w:r>
            <w:r w:rsidRPr="00903ACE">
              <w:rPr>
                <w:rFonts w:ascii="Times New Roman" w:hAnsi="Times New Roman"/>
                <w:lang w:bidi="ar"/>
              </w:rPr>
              <w:t>33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5CC48B" w14:textId="77777777" w:rsidR="00FE0777" w:rsidRPr="00903ACE" w:rsidRDefault="00FE0777" w:rsidP="004B1864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bidi="ar"/>
              </w:rPr>
              <w:t>0</w:t>
            </w:r>
            <w:r w:rsidRPr="00903ACE">
              <w:rPr>
                <w:rFonts w:ascii="Times New Roman" w:hAnsi="Times New Roman"/>
                <w:lang w:val="es-MX" w:bidi="ar"/>
              </w:rPr>
              <w:t>.</w:t>
            </w:r>
            <w:r w:rsidRPr="00903ACE">
              <w:rPr>
                <w:rFonts w:ascii="Times New Roman" w:hAnsi="Times New Roman"/>
                <w:lang w:bidi="ar"/>
              </w:rPr>
              <w:t>656</w:t>
            </w:r>
          </w:p>
        </w:tc>
      </w:tr>
      <w:tr w:rsidR="00FE0777" w:rsidRPr="00903ACE" w14:paraId="7A4D904B" w14:textId="77777777" w:rsidTr="004B1864">
        <w:trPr>
          <w:trHeight w:val="300"/>
        </w:trPr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CEB2D0" w14:textId="77777777" w:rsidR="00FE0777" w:rsidRPr="00903ACE" w:rsidRDefault="00FE0777" w:rsidP="004B1864">
            <w:pPr>
              <w:textAlignment w:val="bottom"/>
              <w:rPr>
                <w:rFonts w:ascii="Times New Roman" w:hAnsi="Times New Roman"/>
                <w:lang w:val="es-MX"/>
              </w:rPr>
            </w:pPr>
            <w:r w:rsidRPr="00903ACE">
              <w:rPr>
                <w:rFonts w:ascii="Times New Roman" w:hAnsi="Times New Roman"/>
                <w:lang w:bidi="ar"/>
              </w:rPr>
              <w:t>T</w:t>
            </w:r>
            <w:r w:rsidRPr="00903ACE">
              <w:rPr>
                <w:rFonts w:ascii="Times New Roman" w:hAnsi="Times New Roman"/>
                <w:lang w:val="es-MX" w:bidi="ar"/>
              </w:rPr>
              <w:t>G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AE97CC" w14:textId="77777777" w:rsidR="00FE0777" w:rsidRPr="00903ACE" w:rsidRDefault="00FE0777" w:rsidP="004B1864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bidi="ar"/>
              </w:rPr>
              <w:t>410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025CD3" w14:textId="77777777" w:rsidR="00FE0777" w:rsidRPr="00903ACE" w:rsidRDefault="00FE0777" w:rsidP="004B1864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bidi="ar"/>
              </w:rPr>
              <w:t>707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B00443" w14:textId="77777777" w:rsidR="00FE0777" w:rsidRPr="00903ACE" w:rsidRDefault="00FE0777" w:rsidP="004B1864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bidi="ar"/>
              </w:rPr>
              <w:t>82</w:t>
            </w:r>
            <w:r w:rsidRPr="00903ACE">
              <w:rPr>
                <w:rFonts w:ascii="Times New Roman" w:hAnsi="Times New Roman"/>
                <w:lang w:val="es-MX" w:bidi="ar"/>
              </w:rPr>
              <w:t>.</w:t>
            </w:r>
            <w:r w:rsidRPr="00903ACE">
              <w:rPr>
                <w:rFonts w:ascii="Times New Roman" w:hAnsi="Times New Roman"/>
                <w:lang w:bidi="ar"/>
              </w:rPr>
              <w:t>16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A050B0" w14:textId="77777777" w:rsidR="00FE0777" w:rsidRPr="00903ACE" w:rsidRDefault="00FE0777" w:rsidP="004B1864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bidi="ar"/>
              </w:rPr>
              <w:t>96</w:t>
            </w:r>
            <w:r w:rsidRPr="00903ACE">
              <w:rPr>
                <w:rFonts w:ascii="Times New Roman" w:hAnsi="Times New Roman"/>
                <w:lang w:val="es-MX" w:bidi="ar"/>
              </w:rPr>
              <w:t>.</w:t>
            </w:r>
            <w:r w:rsidRPr="00903ACE">
              <w:rPr>
                <w:rFonts w:ascii="Times New Roman" w:hAnsi="Times New Roman"/>
                <w:lang w:bidi="ar"/>
              </w:rPr>
              <w:t>10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443B50" w14:textId="77777777" w:rsidR="00FE0777" w:rsidRPr="00903ACE" w:rsidRDefault="00FE0777" w:rsidP="004B1864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bidi="ar"/>
              </w:rPr>
              <w:t>0</w:t>
            </w:r>
            <w:r w:rsidRPr="00903ACE">
              <w:rPr>
                <w:rFonts w:ascii="Times New Roman" w:hAnsi="Times New Roman"/>
                <w:lang w:val="es-MX" w:bidi="ar"/>
              </w:rPr>
              <w:t>.</w:t>
            </w:r>
            <w:r w:rsidRPr="00903ACE">
              <w:rPr>
                <w:rFonts w:ascii="Times New Roman" w:hAnsi="Times New Roman"/>
                <w:lang w:bidi="ar"/>
              </w:rPr>
              <w:t>011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A461EC" w14:textId="77777777" w:rsidR="00FE0777" w:rsidRPr="00903ACE" w:rsidRDefault="00FE0777" w:rsidP="004B1864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bidi="ar"/>
              </w:rPr>
              <w:t>0</w:t>
            </w:r>
            <w:r w:rsidRPr="00903ACE">
              <w:rPr>
                <w:rFonts w:ascii="Times New Roman" w:hAnsi="Times New Roman"/>
                <w:lang w:val="es-MX" w:bidi="ar"/>
              </w:rPr>
              <w:t>.</w:t>
            </w:r>
            <w:r w:rsidRPr="00903ACE">
              <w:rPr>
                <w:rFonts w:ascii="Times New Roman" w:hAnsi="Times New Roman"/>
                <w:lang w:bidi="ar"/>
              </w:rPr>
              <w:t>002</w:t>
            </w:r>
          </w:p>
        </w:tc>
      </w:tr>
    </w:tbl>
    <w:p w14:paraId="0CA58D3A" w14:textId="77777777" w:rsidR="00FE0777" w:rsidRPr="00903ACE" w:rsidRDefault="00FE0777" w:rsidP="00FE0777">
      <w:pPr>
        <w:adjustRightInd w:val="0"/>
        <w:snapToGrid w:val="0"/>
        <w:rPr>
          <w:rFonts w:ascii="Times New Roman" w:hAnsi="Times New Roman"/>
        </w:rPr>
      </w:pPr>
    </w:p>
    <w:p w14:paraId="4627A6D6" w14:textId="77777777" w:rsidR="00FE0777" w:rsidRPr="00903ACE" w:rsidRDefault="00FE0777" w:rsidP="00FE0777">
      <w:pPr>
        <w:adjustRightInd w:val="0"/>
        <w:snapToGrid w:val="0"/>
        <w:rPr>
          <w:rFonts w:ascii="Times New Roman" w:hAnsi="Times New Roman"/>
        </w:rPr>
      </w:pPr>
    </w:p>
    <w:p w14:paraId="7A38457E" w14:textId="77777777" w:rsidR="00FE0777" w:rsidRPr="00903ACE" w:rsidRDefault="00FE0777" w:rsidP="00FE0777">
      <w:pPr>
        <w:rPr>
          <w:rFonts w:ascii="Times New Roman" w:hAnsi="Times New Roman"/>
          <w:b/>
          <w:bCs/>
        </w:rPr>
      </w:pPr>
    </w:p>
    <w:p w14:paraId="5BCEE63D" w14:textId="77777777" w:rsidR="00FE0777" w:rsidRPr="00903ACE" w:rsidRDefault="00FE0777" w:rsidP="00FE0777">
      <w:pPr>
        <w:rPr>
          <w:rFonts w:ascii="Times New Roman" w:hAnsi="Times New Roman"/>
          <w:b/>
          <w:bCs/>
        </w:rPr>
      </w:pPr>
    </w:p>
    <w:p w14:paraId="2B63888E" w14:textId="77777777" w:rsidR="00FE0777" w:rsidRPr="00903ACE" w:rsidRDefault="00FE0777" w:rsidP="00FE0777">
      <w:pPr>
        <w:rPr>
          <w:rFonts w:ascii="Times New Roman" w:hAnsi="Times New Roman"/>
          <w:b/>
          <w:bCs/>
        </w:rPr>
      </w:pPr>
    </w:p>
    <w:p w14:paraId="247A739F" w14:textId="77777777" w:rsidR="00FE0777" w:rsidRPr="00903ACE" w:rsidRDefault="00FE0777" w:rsidP="00FE0777">
      <w:pPr>
        <w:rPr>
          <w:rFonts w:ascii="Times New Roman" w:hAnsi="Times New Roman"/>
          <w:b/>
          <w:bCs/>
        </w:rPr>
      </w:pPr>
    </w:p>
    <w:p w14:paraId="08B271E8" w14:textId="77777777" w:rsidR="00FE0777" w:rsidRPr="00903ACE" w:rsidRDefault="00FE0777" w:rsidP="00FE0777">
      <w:pPr>
        <w:rPr>
          <w:rFonts w:ascii="Times New Roman" w:hAnsi="Times New Roman"/>
          <w:b/>
          <w:bCs/>
        </w:rPr>
      </w:pPr>
    </w:p>
    <w:p w14:paraId="40C88E46" w14:textId="77777777" w:rsidR="00FE0777" w:rsidRPr="00903ACE" w:rsidRDefault="00FE0777" w:rsidP="00FE0777">
      <w:pPr>
        <w:rPr>
          <w:rFonts w:ascii="Times New Roman" w:hAnsi="Times New Roman"/>
          <w:b/>
          <w:bCs/>
        </w:rPr>
      </w:pPr>
    </w:p>
    <w:p w14:paraId="6906E7B9" w14:textId="77777777" w:rsidR="00FE0777" w:rsidRPr="00903ACE" w:rsidRDefault="00FE0777" w:rsidP="00FE0777">
      <w:pPr>
        <w:rPr>
          <w:rFonts w:ascii="Times New Roman" w:hAnsi="Times New Roman"/>
          <w:b/>
          <w:bCs/>
        </w:rPr>
      </w:pPr>
    </w:p>
    <w:p w14:paraId="48F48B4F" w14:textId="77777777" w:rsidR="00FE0777" w:rsidRPr="00903ACE" w:rsidRDefault="00FE0777" w:rsidP="00FE0777">
      <w:pPr>
        <w:rPr>
          <w:rFonts w:ascii="Times New Roman" w:hAnsi="Times New Roman"/>
          <w:b/>
          <w:bCs/>
        </w:rPr>
      </w:pPr>
    </w:p>
    <w:p w14:paraId="68912D23" w14:textId="77777777" w:rsidR="00FE0777" w:rsidRPr="00903ACE" w:rsidRDefault="00FE0777" w:rsidP="00FE0777">
      <w:pPr>
        <w:rPr>
          <w:rFonts w:ascii="Times New Roman" w:hAnsi="Times New Roman"/>
          <w:b/>
          <w:bCs/>
        </w:rPr>
      </w:pPr>
    </w:p>
    <w:p w14:paraId="247D96F2" w14:textId="77777777" w:rsidR="00FE0777" w:rsidRPr="00903ACE" w:rsidRDefault="00FE0777" w:rsidP="00FE0777">
      <w:pPr>
        <w:rPr>
          <w:rFonts w:ascii="Times New Roman" w:hAnsi="Times New Roman"/>
          <w:b/>
          <w:bCs/>
        </w:rPr>
      </w:pPr>
    </w:p>
    <w:p w14:paraId="011485BA" w14:textId="77777777" w:rsidR="00FE0777" w:rsidRPr="00903ACE" w:rsidRDefault="00FE0777" w:rsidP="00FE0777">
      <w:pPr>
        <w:rPr>
          <w:rFonts w:ascii="Times New Roman" w:hAnsi="Times New Roman"/>
          <w:b/>
          <w:bCs/>
        </w:rPr>
      </w:pPr>
    </w:p>
    <w:p w14:paraId="0B5AF2CF" w14:textId="77777777" w:rsidR="00FE0777" w:rsidRPr="00903ACE" w:rsidRDefault="00FE0777" w:rsidP="00FE0777">
      <w:pPr>
        <w:rPr>
          <w:rFonts w:ascii="Times New Roman" w:hAnsi="Times New Roman"/>
          <w:b/>
          <w:bCs/>
        </w:rPr>
      </w:pPr>
    </w:p>
    <w:p w14:paraId="3B21B88E" w14:textId="77777777" w:rsidR="00FE0777" w:rsidRPr="00903ACE" w:rsidRDefault="00FE0777" w:rsidP="00FE0777">
      <w:pPr>
        <w:rPr>
          <w:rFonts w:ascii="Times New Roman" w:hAnsi="Times New Roman"/>
        </w:rPr>
      </w:pPr>
      <w:r w:rsidRPr="00903ACE">
        <w:rPr>
          <w:rFonts w:ascii="Times New Roman" w:hAnsi="Times New Roman"/>
          <w:b/>
          <w:bCs/>
        </w:rPr>
        <w:t>Table S5.</w:t>
      </w:r>
      <w:r w:rsidRPr="00903ACE">
        <w:rPr>
          <w:rFonts w:ascii="Times New Roman" w:hAnsi="Times New Roman"/>
        </w:rPr>
        <w:t xml:space="preserve"> Mediation Analysis Results for Prostate Enlargement (≥40 mL)</w:t>
      </w:r>
    </w:p>
    <w:p w14:paraId="67AA187E" w14:textId="77777777" w:rsidR="00903ACE" w:rsidRPr="00903ACE" w:rsidRDefault="00903ACE" w:rsidP="00FE0777">
      <w:pPr>
        <w:rPr>
          <w:rFonts w:ascii="Times New Roman" w:hAnsi="Times New Roman"/>
        </w:rPr>
      </w:pPr>
    </w:p>
    <w:tbl>
      <w:tblPr>
        <w:tblW w:w="82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7"/>
        <w:gridCol w:w="2012"/>
        <w:gridCol w:w="790"/>
        <w:gridCol w:w="2101"/>
        <w:gridCol w:w="703"/>
      </w:tblGrid>
      <w:tr w:rsidR="00FE0777" w:rsidRPr="00903ACE" w14:paraId="76763210" w14:textId="77777777" w:rsidTr="00FD6601">
        <w:trPr>
          <w:trHeight w:val="315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B1FE43" w14:textId="77777777" w:rsidR="00FE0777" w:rsidRPr="00903ACE" w:rsidRDefault="00FE0777" w:rsidP="004B1864">
            <w:pPr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bidi="ar"/>
              </w:rPr>
              <w:t>Analysis Model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7403F8" w14:textId="77777777" w:rsidR="00FE0777" w:rsidRPr="00903ACE" w:rsidRDefault="00FE0777" w:rsidP="004B1864">
            <w:pPr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bidi="ar"/>
              </w:rPr>
              <w:t>Path Type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C8FA56" w14:textId="77777777" w:rsidR="00FE0777" w:rsidRPr="00903ACE" w:rsidRDefault="00FE0777" w:rsidP="004B1864">
            <w:pPr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bidi="ar"/>
              </w:rPr>
              <w:t>Estimate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38ACC0" w14:textId="77777777" w:rsidR="00FE0777" w:rsidRPr="00903ACE" w:rsidRDefault="00FE0777" w:rsidP="004B1864">
            <w:pPr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bidi="ar"/>
              </w:rPr>
              <w:t>95% Confidence Interval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483717" w14:textId="77777777" w:rsidR="00FE0777" w:rsidRPr="00903ACE" w:rsidRDefault="00FE0777" w:rsidP="004B1864">
            <w:pPr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bidi="ar"/>
              </w:rPr>
              <w:t>p-value</w:t>
            </w:r>
          </w:p>
        </w:tc>
      </w:tr>
      <w:tr w:rsidR="00FE0777" w:rsidRPr="00903ACE" w14:paraId="1759D072" w14:textId="77777777" w:rsidTr="00FD6601">
        <w:trPr>
          <w:trHeight w:val="315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6B7F4F" w14:textId="77777777" w:rsidR="00FE0777" w:rsidRPr="00903ACE" w:rsidRDefault="00FE0777" w:rsidP="004B1864">
            <w:pPr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bidi="ar"/>
              </w:rPr>
              <w:t>Model A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FFB7F7" w14:textId="77777777" w:rsidR="00FE0777" w:rsidRPr="00903ACE" w:rsidRDefault="00FE0777" w:rsidP="004B1864">
            <w:pPr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bidi="ar"/>
              </w:rPr>
              <w:t>Indirect Effect (ACME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415665" w14:textId="77777777" w:rsidR="00FE0777" w:rsidRPr="00903ACE" w:rsidRDefault="00FE0777" w:rsidP="004B1864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val="es-MX" w:bidi="ar"/>
              </w:rPr>
              <w:t>0.0</w:t>
            </w:r>
            <w:r w:rsidRPr="00903ACE">
              <w:rPr>
                <w:rFonts w:ascii="Times New Roman" w:hAnsi="Times New Roman"/>
                <w:lang w:bidi="ar"/>
              </w:rPr>
              <w:t>145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9C4E76" w14:textId="77777777" w:rsidR="00FE0777" w:rsidRPr="00903ACE" w:rsidRDefault="00FE0777" w:rsidP="004B1864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bidi="ar"/>
              </w:rPr>
              <w:t>[-0.0023, 0.03]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7AE2C1" w14:textId="77777777" w:rsidR="00FE0777" w:rsidRPr="00903ACE" w:rsidRDefault="00FE0777" w:rsidP="004B1864">
            <w:pPr>
              <w:jc w:val="right"/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val="es-MX" w:bidi="ar"/>
              </w:rPr>
              <w:t>0.0</w:t>
            </w:r>
            <w:r w:rsidRPr="00903ACE">
              <w:rPr>
                <w:rFonts w:ascii="Times New Roman" w:hAnsi="Times New Roman"/>
                <w:lang w:bidi="ar"/>
              </w:rPr>
              <w:t>82</w:t>
            </w:r>
          </w:p>
        </w:tc>
      </w:tr>
      <w:tr w:rsidR="00FE0777" w:rsidRPr="00903ACE" w14:paraId="3D8CC71A" w14:textId="77777777" w:rsidTr="00FD660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9E6015" w14:textId="77777777" w:rsidR="00FE0777" w:rsidRPr="00903ACE" w:rsidRDefault="00FE0777" w:rsidP="004B1864">
            <w:pPr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bidi="ar"/>
              </w:rPr>
              <w:t>(X: MetS → M: Age → Y: P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D8E816" w14:textId="77777777" w:rsidR="00FE0777" w:rsidRPr="00903ACE" w:rsidRDefault="00FE0777" w:rsidP="004B1864">
            <w:pPr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bidi="ar"/>
              </w:rPr>
              <w:t>Direct Effect (AD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4C6164" w14:textId="77777777" w:rsidR="00FE0777" w:rsidRPr="00903ACE" w:rsidRDefault="00FE0777" w:rsidP="004B1864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val="es-MX" w:bidi="ar"/>
              </w:rPr>
              <w:t>0.0</w:t>
            </w:r>
            <w:r w:rsidRPr="00903ACE">
              <w:rPr>
                <w:rFonts w:ascii="Times New Roman" w:hAnsi="Times New Roman"/>
                <w:lang w:bidi="ar"/>
              </w:rPr>
              <w:t>2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412B85" w14:textId="77777777" w:rsidR="00FE0777" w:rsidRPr="00903ACE" w:rsidRDefault="00FE0777" w:rsidP="004B1864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bidi="ar"/>
              </w:rPr>
              <w:t>[-0.0281, 0.09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2F6044" w14:textId="77777777" w:rsidR="00FE0777" w:rsidRPr="00903ACE" w:rsidRDefault="00FE0777" w:rsidP="004B1864">
            <w:pPr>
              <w:jc w:val="right"/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val="es-MX" w:bidi="ar"/>
              </w:rPr>
              <w:t>0.</w:t>
            </w:r>
            <w:r w:rsidRPr="00903ACE">
              <w:rPr>
                <w:rFonts w:ascii="Times New Roman" w:hAnsi="Times New Roman"/>
                <w:lang w:bidi="ar"/>
              </w:rPr>
              <w:t>334</w:t>
            </w:r>
          </w:p>
        </w:tc>
      </w:tr>
      <w:tr w:rsidR="00FE0777" w:rsidRPr="00903ACE" w14:paraId="6206D6D6" w14:textId="77777777" w:rsidTr="00FD660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BF0556" w14:textId="77777777" w:rsidR="00FE0777" w:rsidRPr="00903ACE" w:rsidRDefault="00FE0777" w:rsidP="004B186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3CACBB" w14:textId="77777777" w:rsidR="00FE0777" w:rsidRPr="00903ACE" w:rsidRDefault="00FE0777" w:rsidP="004B1864">
            <w:pPr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bidi="ar"/>
              </w:rPr>
              <w:t>Total Effe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BB3868" w14:textId="77777777" w:rsidR="00FE0777" w:rsidRPr="00903ACE" w:rsidRDefault="00FE0777" w:rsidP="004B1864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val="es-MX" w:bidi="ar"/>
              </w:rPr>
              <w:t>0.0</w:t>
            </w:r>
            <w:r w:rsidRPr="00903ACE">
              <w:rPr>
                <w:rFonts w:ascii="Times New Roman" w:hAnsi="Times New Roman"/>
                <w:lang w:bidi="ar"/>
              </w:rPr>
              <w:t>4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6FC9A4" w14:textId="77777777" w:rsidR="00FE0777" w:rsidRPr="00903ACE" w:rsidRDefault="00FE0777" w:rsidP="004B1864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bidi="ar"/>
              </w:rPr>
              <w:t>[-0.0167, 0.11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978CF1" w14:textId="77777777" w:rsidR="00FE0777" w:rsidRPr="00903ACE" w:rsidRDefault="00FE0777" w:rsidP="004B1864">
            <w:pPr>
              <w:jc w:val="right"/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val="es-MX" w:bidi="ar"/>
              </w:rPr>
              <w:t>0.</w:t>
            </w:r>
            <w:r w:rsidRPr="00903ACE">
              <w:rPr>
                <w:rFonts w:ascii="Times New Roman" w:hAnsi="Times New Roman"/>
                <w:lang w:bidi="ar"/>
              </w:rPr>
              <w:t>148</w:t>
            </w:r>
          </w:p>
        </w:tc>
      </w:tr>
      <w:tr w:rsidR="00FE0777" w:rsidRPr="00903ACE" w14:paraId="6AED741D" w14:textId="77777777" w:rsidTr="00FD660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6CAF0D" w14:textId="77777777" w:rsidR="00FE0777" w:rsidRPr="00903ACE" w:rsidRDefault="00FE0777" w:rsidP="004B186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84615C" w14:textId="77777777" w:rsidR="00FE0777" w:rsidRPr="00903ACE" w:rsidRDefault="00FE0777" w:rsidP="004B186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97E5E2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5AD251" w14:textId="77777777" w:rsidR="00FE0777" w:rsidRPr="00903ACE" w:rsidRDefault="00FE0777" w:rsidP="004B186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431E48" w14:textId="77777777" w:rsidR="00FE0777" w:rsidRPr="00903ACE" w:rsidRDefault="00FE0777" w:rsidP="004B1864">
            <w:pPr>
              <w:rPr>
                <w:rFonts w:ascii="Times New Roman" w:hAnsi="Times New Roman"/>
              </w:rPr>
            </w:pPr>
          </w:p>
        </w:tc>
      </w:tr>
      <w:tr w:rsidR="00FE0777" w:rsidRPr="00903ACE" w14:paraId="1EF764EB" w14:textId="77777777" w:rsidTr="00FD660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8C7313" w14:textId="77777777" w:rsidR="00FE0777" w:rsidRPr="00903ACE" w:rsidRDefault="00FE0777" w:rsidP="004B1864">
            <w:pPr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bidi="ar"/>
              </w:rPr>
              <w:t>Model 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276104" w14:textId="77777777" w:rsidR="00FE0777" w:rsidRPr="00903ACE" w:rsidRDefault="00FE0777" w:rsidP="004B1864">
            <w:pPr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bidi="ar"/>
              </w:rPr>
              <w:t>Indirect Effect (ACM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C1AA5F" w14:textId="77777777" w:rsidR="00FE0777" w:rsidRPr="00903ACE" w:rsidRDefault="00FE0777" w:rsidP="004B1864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val="es-MX" w:bidi="ar"/>
              </w:rPr>
              <w:t>0.0000</w:t>
            </w:r>
            <w:r w:rsidRPr="00903ACE">
              <w:rPr>
                <w:rFonts w:ascii="Times New Roman" w:hAnsi="Times New Roman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B1E923" w14:textId="77777777" w:rsidR="00FE0777" w:rsidRPr="00903ACE" w:rsidRDefault="00FE0777" w:rsidP="004B1864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bidi="ar"/>
              </w:rPr>
              <w:t>[-0.0001, 0.0001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49A979" w14:textId="77777777" w:rsidR="00FE0777" w:rsidRPr="00903ACE" w:rsidRDefault="00FE0777" w:rsidP="004B1864">
            <w:pPr>
              <w:jc w:val="right"/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val="es-MX" w:bidi="ar"/>
              </w:rPr>
              <w:t>0.</w:t>
            </w:r>
            <w:r w:rsidRPr="00903ACE">
              <w:rPr>
                <w:rFonts w:ascii="Times New Roman" w:hAnsi="Times New Roman"/>
                <w:lang w:bidi="ar"/>
              </w:rPr>
              <w:t>940</w:t>
            </w:r>
          </w:p>
        </w:tc>
      </w:tr>
      <w:tr w:rsidR="00FE0777" w:rsidRPr="00903ACE" w14:paraId="7C1284BC" w14:textId="77777777" w:rsidTr="00FD660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E75CAC" w14:textId="77777777" w:rsidR="00FE0777" w:rsidRPr="00903ACE" w:rsidRDefault="00FE0777" w:rsidP="004B1864">
            <w:pPr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bidi="ar"/>
              </w:rPr>
              <w:t>(X: Age → M: MetS → Y: P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DAE909" w14:textId="77777777" w:rsidR="00FE0777" w:rsidRPr="00903ACE" w:rsidRDefault="00FE0777" w:rsidP="004B1864">
            <w:pPr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bidi="ar"/>
              </w:rPr>
              <w:t>Direct Effect (AD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2ABABD" w14:textId="77777777" w:rsidR="00FE0777" w:rsidRPr="00903ACE" w:rsidRDefault="00FE0777" w:rsidP="004B1864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val="es-MX" w:bidi="ar"/>
              </w:rPr>
              <w:t>0.00</w:t>
            </w:r>
            <w:r w:rsidRPr="00903ACE">
              <w:rPr>
                <w:rFonts w:ascii="Times New Roman" w:hAnsi="Times New Roman"/>
                <w:lang w:bidi="ar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4AAE89" w14:textId="77777777" w:rsidR="00FE0777" w:rsidRPr="00903ACE" w:rsidRDefault="00FE0777" w:rsidP="004B1864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bidi="ar"/>
              </w:rPr>
              <w:t>[0.0006, 0.0015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16C1B8" w14:textId="77777777" w:rsidR="00FE0777" w:rsidRPr="00903ACE" w:rsidRDefault="00FE0777" w:rsidP="004B1864">
            <w:pPr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bidi="ar"/>
              </w:rPr>
              <w:t>&lt; 0.001</w:t>
            </w:r>
          </w:p>
        </w:tc>
      </w:tr>
      <w:tr w:rsidR="00FE0777" w:rsidRPr="00903ACE" w14:paraId="1D5E7059" w14:textId="77777777" w:rsidTr="00FD660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7B18C7" w14:textId="77777777" w:rsidR="00FE0777" w:rsidRPr="00903ACE" w:rsidRDefault="00FE0777" w:rsidP="004B186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728D7F" w14:textId="77777777" w:rsidR="00FE0777" w:rsidRPr="00903ACE" w:rsidRDefault="00FE0777" w:rsidP="004B1864">
            <w:pPr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bidi="ar"/>
              </w:rPr>
              <w:t>Total Effe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AAF6B7" w14:textId="77777777" w:rsidR="00FE0777" w:rsidRPr="00903ACE" w:rsidRDefault="00FE0777" w:rsidP="004B1864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val="es-MX" w:bidi="ar"/>
              </w:rPr>
              <w:t>0.00</w:t>
            </w:r>
            <w:r w:rsidRPr="00903ACE">
              <w:rPr>
                <w:rFonts w:ascii="Times New Roman" w:hAnsi="Times New Roman"/>
                <w:lang w:bidi="ar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C77917" w14:textId="77777777" w:rsidR="00FE0777" w:rsidRPr="00903ACE" w:rsidRDefault="00FE0777" w:rsidP="004B1864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bidi="ar"/>
              </w:rPr>
              <w:t>[0.0006, 0.0016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7D1A16" w14:textId="77777777" w:rsidR="00FE0777" w:rsidRPr="00903ACE" w:rsidRDefault="00FE0777" w:rsidP="004B1864">
            <w:pPr>
              <w:textAlignment w:val="bottom"/>
              <w:rPr>
                <w:rFonts w:ascii="Times New Roman" w:hAnsi="Times New Roman"/>
              </w:rPr>
            </w:pPr>
            <w:r w:rsidRPr="00903ACE">
              <w:rPr>
                <w:rFonts w:ascii="Times New Roman" w:hAnsi="Times New Roman"/>
                <w:lang w:bidi="ar"/>
              </w:rPr>
              <w:t>&lt; 0.001</w:t>
            </w:r>
          </w:p>
        </w:tc>
      </w:tr>
    </w:tbl>
    <w:p w14:paraId="4B08BC35" w14:textId="231B8512" w:rsidR="00FE0777" w:rsidRPr="00903ACE" w:rsidRDefault="00FD6601" w:rsidP="00FE0777">
      <w:pPr>
        <w:rPr>
          <w:rFonts w:ascii="Times New Roman" w:hAnsi="Times New Roman"/>
        </w:rPr>
      </w:pPr>
      <w:r>
        <w:t>Effects estimated on the model scale (as returned by the mediation package)”</w:t>
      </w:r>
    </w:p>
    <w:sectPr w:rsidR="00FE0777" w:rsidRPr="00903A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A3trCwNDA3tLAwNzNV0lEKTi0uzszPAykwqgUArpsBICwAAAA="/>
  </w:docVars>
  <w:rsids>
    <w:rsidRoot w:val="00FE0777"/>
    <w:rsid w:val="003856FC"/>
    <w:rsid w:val="003C4215"/>
    <w:rsid w:val="006F5C26"/>
    <w:rsid w:val="00903ACE"/>
    <w:rsid w:val="009D4E14"/>
    <w:rsid w:val="00FB739E"/>
    <w:rsid w:val="00FD6601"/>
    <w:rsid w:val="00FE0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19F662"/>
  <w15:chartTrackingRefBased/>
  <w15:docId w15:val="{02219F45-1967-F844-A499-6CA3F160F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777"/>
    <w:pPr>
      <w:spacing w:after="0" w:line="28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FE0777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E077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E0777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E0777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E0777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E0777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4"/>
      <w:szCs w:val="24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E0777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4"/>
      <w:szCs w:val="24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E0777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4"/>
      <w:szCs w:val="24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E0777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4"/>
      <w:szCs w:val="24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E07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E07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E07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E077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E077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E077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E077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E077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E077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E077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FE07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E0777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FE07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E077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4"/>
      <w:szCs w:val="24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FE077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E0777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kern w:val="2"/>
      <w:sz w:val="24"/>
      <w:szCs w:val="24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FE077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E07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E077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E0777"/>
    <w:rPr>
      <w:b/>
      <w:bCs/>
      <w:smallCaps/>
      <w:color w:val="0F4761" w:themeColor="accent1" w:themeShade="BF"/>
      <w:spacing w:val="5"/>
    </w:rPr>
  </w:style>
  <w:style w:type="paragraph" w:customStyle="1" w:styleId="MDPI21heading1">
    <w:name w:val="MDPI_2.1_heading1"/>
    <w:qFormat/>
    <w:rsid w:val="00FE0777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Cs w:val="22"/>
      <w:lang w:val="en-US" w:eastAsia="de-DE" w:bidi="en-US"/>
    </w:rPr>
  </w:style>
  <w:style w:type="paragraph" w:styleId="Pr-formataoHTML">
    <w:name w:val="HTML Preformatted"/>
    <w:link w:val="Pr-formataoHTMLChar"/>
    <w:rsid w:val="00FE07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Times New Roman" w:hint="eastAsia"/>
      <w:kern w:val="0"/>
      <w:lang w:val="en-US" w:eastAsia="zh-CN"/>
      <w14:ligatures w14:val="none"/>
    </w:rPr>
  </w:style>
  <w:style w:type="character" w:customStyle="1" w:styleId="Pr-formataoHTMLChar">
    <w:name w:val="Pré-formatação HTML Char"/>
    <w:basedOn w:val="Fontepargpadro"/>
    <w:link w:val="Pr-formataoHTML"/>
    <w:rsid w:val="00FE0777"/>
    <w:rPr>
      <w:rFonts w:ascii="SimSun" w:eastAsia="SimSun" w:hAnsi="SimSun" w:cs="Times New Roman"/>
      <w:kern w:val="0"/>
      <w:lang w:val="en-US" w:eastAsia="zh-CN"/>
      <w14:ligatures w14:val="none"/>
    </w:rPr>
  </w:style>
  <w:style w:type="character" w:styleId="Forte">
    <w:name w:val="Strong"/>
    <w:basedOn w:val="Fontepargpadro"/>
    <w:uiPriority w:val="22"/>
    <w:qFormat/>
    <w:rsid w:val="00903AC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03AC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37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NEVES DE OLIVEIRA</dc:creator>
  <cp:keywords/>
  <dc:description/>
  <cp:lastModifiedBy>LUCAS NEVES DE OLIVEIRA</cp:lastModifiedBy>
  <cp:revision>5</cp:revision>
  <dcterms:created xsi:type="dcterms:W3CDTF">2025-12-20T21:26:00Z</dcterms:created>
  <dcterms:modified xsi:type="dcterms:W3CDTF">2025-12-21T0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93c3e1-c93b-4c18-b294-03e90b52b99f</vt:lpwstr>
  </property>
</Properties>
</file>